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95476" w14:textId="4F5749E5" w:rsidR="00592DA7" w:rsidRDefault="001B48EA" w:rsidP="00592DA7">
      <w:pPr>
        <w:ind w:firstLine="0"/>
      </w:pPr>
      <w:r>
        <w:rPr>
          <w:b/>
          <w:bCs/>
        </w:rPr>
        <w:t>e</w:t>
      </w:r>
      <w:r w:rsidR="00592DA7" w:rsidRPr="00592DA7">
        <w:rPr>
          <w:b/>
          <w:bCs/>
        </w:rPr>
        <w:t xml:space="preserve">Table </w:t>
      </w:r>
      <w:r w:rsidR="00F6708E">
        <w:rPr>
          <w:b/>
          <w:bCs/>
        </w:rPr>
        <w:t>1</w:t>
      </w:r>
      <w:r w:rsidR="00592DA7">
        <w:t xml:space="preserve"> </w:t>
      </w:r>
      <w:r w:rsidRPr="001B48EA">
        <w:t>Relative Temperature Measurements by SPT Status</w:t>
      </w:r>
    </w:p>
    <w:tbl>
      <w:tblPr>
        <w:tblStyle w:val="TabloKlavuzu"/>
        <w:tblW w:w="0" w:type="auto"/>
        <w:jc w:val="center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643"/>
        <w:gridCol w:w="3252"/>
        <w:gridCol w:w="2701"/>
        <w:gridCol w:w="2677"/>
        <w:gridCol w:w="1183"/>
      </w:tblGrid>
      <w:tr w:rsidR="00CA62A6" w:rsidRPr="005312F4" w14:paraId="27F405E9" w14:textId="77777777" w:rsidTr="001D5C77">
        <w:trPr>
          <w:cantSplit/>
          <w:trHeight w:val="257"/>
          <w:jc w:val="center"/>
        </w:trPr>
        <w:tc>
          <w:tcPr>
            <w:tcW w:w="0" w:type="auto"/>
            <w:shd w:val="clear" w:color="auto" w:fill="A6A6A6" w:themeFill="background1" w:themeFillShade="A6"/>
            <w:textDirection w:val="btLr"/>
            <w:vAlign w:val="center"/>
          </w:tcPr>
          <w:p w14:paraId="427B4327" w14:textId="77777777" w:rsidR="004303F3" w:rsidRPr="005312F4" w:rsidRDefault="004303F3" w:rsidP="001D5C77">
            <w:pPr>
              <w:pStyle w:val="TabloMETN"/>
              <w:rPr>
                <w:szCs w:val="22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0DCC0FD4" w14:textId="77777777" w:rsidR="004303F3" w:rsidRPr="005312F4" w:rsidRDefault="004303F3" w:rsidP="001D5C77">
            <w:pPr>
              <w:pStyle w:val="TabloMETN"/>
              <w:rPr>
                <w:szCs w:val="22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6887F7A1" w14:textId="77777777" w:rsidR="004303F3" w:rsidRPr="005312F4" w:rsidRDefault="004303F3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  <w:r w:rsidRPr="005312F4">
              <w:rPr>
                <w:b/>
                <w:bCs/>
                <w:szCs w:val="22"/>
              </w:rPr>
              <w:t>SPT Negative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4333BD7F" w14:textId="77777777" w:rsidR="004303F3" w:rsidRPr="005312F4" w:rsidRDefault="004303F3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  <w:r w:rsidRPr="005312F4">
              <w:rPr>
                <w:b/>
                <w:bCs/>
                <w:szCs w:val="22"/>
              </w:rPr>
              <w:t>SPT Po</w:t>
            </w:r>
            <w:r>
              <w:rPr>
                <w:b/>
                <w:bCs/>
                <w:szCs w:val="22"/>
              </w:rPr>
              <w:t>s</w:t>
            </w:r>
            <w:r w:rsidRPr="005312F4">
              <w:rPr>
                <w:b/>
                <w:bCs/>
                <w:szCs w:val="22"/>
              </w:rPr>
              <w:t>itive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32F97B18" w14:textId="7BA4700A" w:rsidR="004303F3" w:rsidRPr="005312F4" w:rsidRDefault="004303F3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b/>
                <w:bCs/>
                <w:szCs w:val="22"/>
              </w:rPr>
              <w:t>p</w:t>
            </w:r>
            <w:r w:rsidR="00342BFA" w:rsidRPr="00342BFA">
              <w:rPr>
                <w:b/>
                <w:bCs/>
                <w:szCs w:val="22"/>
              </w:rPr>
              <w:t xml:space="preserve"> †</w:t>
            </w:r>
          </w:p>
        </w:tc>
      </w:tr>
      <w:tr w:rsidR="00CA62A6" w:rsidRPr="005312F4" w14:paraId="685645F4" w14:textId="77777777" w:rsidTr="001D5C77">
        <w:trPr>
          <w:cantSplit/>
          <w:trHeight w:val="257"/>
          <w:jc w:val="center"/>
        </w:trPr>
        <w:tc>
          <w:tcPr>
            <w:tcW w:w="0" w:type="auto"/>
            <w:vMerge w:val="restart"/>
            <w:shd w:val="clear" w:color="auto" w:fill="DBDBDB" w:themeFill="accent3" w:themeFillTint="66"/>
            <w:textDirection w:val="btLr"/>
            <w:vAlign w:val="center"/>
          </w:tcPr>
          <w:p w14:paraId="57938C57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  <w:r w:rsidRPr="005312F4">
              <w:rPr>
                <w:b/>
                <w:bCs/>
                <w:szCs w:val="22"/>
              </w:rPr>
              <w:t>D.P.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527BD77F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n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74070092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53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4BADCE49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10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65CF9A10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</w:p>
        </w:tc>
      </w:tr>
      <w:tr w:rsidR="00CA62A6" w:rsidRPr="005312F4" w14:paraId="7D99452C" w14:textId="77777777" w:rsidTr="001D5C77">
        <w:trPr>
          <w:cantSplit/>
          <w:trHeight w:val="257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50C6A24B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F4CEC5D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.min CAI</w:t>
            </w:r>
          </w:p>
        </w:tc>
        <w:tc>
          <w:tcPr>
            <w:tcW w:w="0" w:type="auto"/>
            <w:vAlign w:val="center"/>
          </w:tcPr>
          <w:p w14:paraId="751492CF" w14:textId="1A191401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20 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60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)</w:t>
            </w:r>
          </w:p>
        </w:tc>
        <w:tc>
          <w:tcPr>
            <w:tcW w:w="0" w:type="auto"/>
            <w:vAlign w:val="center"/>
          </w:tcPr>
          <w:p w14:paraId="3151061D" w14:textId="14729326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2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60)</w:t>
            </w:r>
          </w:p>
        </w:tc>
        <w:tc>
          <w:tcPr>
            <w:tcW w:w="0" w:type="auto"/>
            <w:vAlign w:val="center"/>
          </w:tcPr>
          <w:p w14:paraId="0C644434" w14:textId="0142E9AA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223</w:t>
            </w:r>
          </w:p>
        </w:tc>
      </w:tr>
      <w:tr w:rsidR="00CA62A6" w:rsidRPr="005312F4" w14:paraId="32D0E1C4" w14:textId="77777777" w:rsidTr="001D5C77">
        <w:trPr>
          <w:cantSplit/>
          <w:trHeight w:val="257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BFF915B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6785150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2.min CAI</w:t>
            </w:r>
          </w:p>
        </w:tc>
        <w:tc>
          <w:tcPr>
            <w:tcW w:w="0" w:type="auto"/>
            <w:vAlign w:val="center"/>
          </w:tcPr>
          <w:p w14:paraId="20D42A47" w14:textId="3ADADC5D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42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11)</w:t>
            </w:r>
          </w:p>
        </w:tc>
        <w:tc>
          <w:tcPr>
            <w:tcW w:w="0" w:type="auto"/>
            <w:vAlign w:val="center"/>
          </w:tcPr>
          <w:p w14:paraId="0666B2D3" w14:textId="2A91C460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19 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71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33)</w:t>
            </w:r>
          </w:p>
        </w:tc>
        <w:tc>
          <w:tcPr>
            <w:tcW w:w="0" w:type="auto"/>
            <w:vAlign w:val="center"/>
          </w:tcPr>
          <w:p w14:paraId="2CE6F1A4" w14:textId="4344835D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122</w:t>
            </w:r>
          </w:p>
        </w:tc>
      </w:tr>
      <w:tr w:rsidR="00CA62A6" w:rsidRPr="005312F4" w14:paraId="1D9E79E1" w14:textId="77777777" w:rsidTr="001D5C77">
        <w:trPr>
          <w:cantSplit/>
          <w:trHeight w:val="257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271F718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92113DC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5.min CAI</w:t>
            </w:r>
          </w:p>
        </w:tc>
        <w:tc>
          <w:tcPr>
            <w:tcW w:w="0" w:type="auto"/>
            <w:vAlign w:val="center"/>
          </w:tcPr>
          <w:p w14:paraId="4503A4FB" w14:textId="766A1E0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60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30))</w:t>
            </w:r>
          </w:p>
        </w:tc>
        <w:tc>
          <w:tcPr>
            <w:tcW w:w="0" w:type="auto"/>
            <w:vAlign w:val="center"/>
          </w:tcPr>
          <w:p w14:paraId="37DD04A8" w14:textId="5DE6D7C1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41 (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17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83)</w:t>
            </w:r>
          </w:p>
        </w:tc>
        <w:tc>
          <w:tcPr>
            <w:tcW w:w="0" w:type="auto"/>
            <w:vAlign w:val="center"/>
          </w:tcPr>
          <w:p w14:paraId="350861D8" w14:textId="4058B6FD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&lt;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01</w:t>
            </w:r>
          </w:p>
        </w:tc>
      </w:tr>
      <w:tr w:rsidR="00CA62A6" w:rsidRPr="005312F4" w14:paraId="77DFE045" w14:textId="77777777" w:rsidTr="001D5C77">
        <w:trPr>
          <w:cantSplit/>
          <w:trHeight w:val="257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63B6817B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B92363B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10.min CAI</w:t>
            </w:r>
          </w:p>
        </w:tc>
        <w:tc>
          <w:tcPr>
            <w:tcW w:w="0" w:type="auto"/>
            <w:vAlign w:val="center"/>
          </w:tcPr>
          <w:p w14:paraId="63375A83" w14:textId="1AF27992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64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29))</w:t>
            </w:r>
          </w:p>
        </w:tc>
        <w:tc>
          <w:tcPr>
            <w:tcW w:w="0" w:type="auto"/>
            <w:vAlign w:val="center"/>
          </w:tcPr>
          <w:p w14:paraId="5D982EC7" w14:textId="11ABD6BD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65 (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45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88)</w:t>
            </w:r>
          </w:p>
        </w:tc>
        <w:tc>
          <w:tcPr>
            <w:tcW w:w="0" w:type="auto"/>
            <w:vAlign w:val="center"/>
          </w:tcPr>
          <w:p w14:paraId="3247644E" w14:textId="78027628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&lt;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01</w:t>
            </w:r>
          </w:p>
        </w:tc>
      </w:tr>
      <w:tr w:rsidR="00CA62A6" w:rsidRPr="005312F4" w14:paraId="6EA8D17B" w14:textId="77777777" w:rsidTr="001D5C77">
        <w:trPr>
          <w:cantSplit/>
          <w:trHeight w:val="257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62ABB266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FE7CC4B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15.min CAI</w:t>
            </w:r>
          </w:p>
        </w:tc>
        <w:tc>
          <w:tcPr>
            <w:tcW w:w="0" w:type="auto"/>
            <w:vAlign w:val="center"/>
          </w:tcPr>
          <w:p w14:paraId="2A953FE6" w14:textId="30B13630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71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25))</w:t>
            </w:r>
          </w:p>
        </w:tc>
        <w:tc>
          <w:tcPr>
            <w:tcW w:w="0" w:type="auto"/>
            <w:vAlign w:val="center"/>
          </w:tcPr>
          <w:p w14:paraId="3AC12EB3" w14:textId="700D3B72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75 (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33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88)</w:t>
            </w:r>
          </w:p>
        </w:tc>
        <w:tc>
          <w:tcPr>
            <w:tcW w:w="0" w:type="auto"/>
            <w:vAlign w:val="center"/>
          </w:tcPr>
          <w:p w14:paraId="20296232" w14:textId="2ECC6276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&lt;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01</w:t>
            </w:r>
          </w:p>
        </w:tc>
      </w:tr>
      <w:tr w:rsidR="00CA62A6" w:rsidRPr="005312F4" w14:paraId="1CFBB26B" w14:textId="77777777" w:rsidTr="001D5C77">
        <w:trPr>
          <w:cantSplit/>
          <w:trHeight w:val="257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6FD4C30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E60B0CA" w14:textId="2D044AD2" w:rsidR="009756D5" w:rsidRPr="005312F4" w:rsidRDefault="00CA62A6" w:rsidP="001D5C77">
            <w:pPr>
              <w:pStyle w:val="TabloMETN"/>
              <w:jc w:val="center"/>
              <w:rPr>
                <w:szCs w:val="22"/>
              </w:rPr>
            </w:pPr>
            <w:r w:rsidRPr="009756D5">
              <w:rPr>
                <w:szCs w:val="22"/>
              </w:rPr>
              <w:t>SPT+</w:t>
            </w:r>
            <w:r>
              <w:rPr>
                <w:szCs w:val="22"/>
              </w:rPr>
              <w:t xml:space="preserve">, </w:t>
            </w:r>
            <w:r w:rsidR="009756D5" w:rsidRPr="009756D5">
              <w:rPr>
                <w:szCs w:val="22"/>
              </w:rPr>
              <w:t>ΔCAI (2–15 min)</w:t>
            </w:r>
            <w:r w:rsidRPr="00CA62A6">
              <w:t>‡</w:t>
            </w:r>
            <w:r w:rsidRPr="00CA62A6">
              <w:rPr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E6B300A" w14:textId="77777777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11ED6CF" w14:textId="77777777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723A19C" w14:textId="54CB36E0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9756D5">
              <w:rPr>
                <w:szCs w:val="22"/>
              </w:rPr>
              <w:t>0.028</w:t>
            </w:r>
          </w:p>
        </w:tc>
      </w:tr>
      <w:tr w:rsidR="00CA62A6" w:rsidRPr="005312F4" w14:paraId="51866EEA" w14:textId="77777777" w:rsidTr="001D5C77">
        <w:trPr>
          <w:cantSplit/>
          <w:trHeight w:val="257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88D0879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58B1207" w14:textId="00093D12" w:rsidR="009756D5" w:rsidRPr="005312F4" w:rsidRDefault="00CA62A6" w:rsidP="001D5C77">
            <w:pPr>
              <w:pStyle w:val="TabloMETN"/>
              <w:jc w:val="center"/>
              <w:rPr>
                <w:szCs w:val="22"/>
              </w:rPr>
            </w:pPr>
            <w:r w:rsidRPr="009756D5">
              <w:rPr>
                <w:szCs w:val="22"/>
              </w:rPr>
              <w:t>SPT</w:t>
            </w:r>
            <w:r>
              <w:rPr>
                <w:szCs w:val="22"/>
              </w:rPr>
              <w:t xml:space="preserve">-, </w:t>
            </w:r>
            <w:r w:rsidRPr="009756D5">
              <w:rPr>
                <w:szCs w:val="22"/>
              </w:rPr>
              <w:t>ΔCAI (2–15 min)</w:t>
            </w:r>
            <w:r w:rsidRPr="00CA62A6">
              <w:t xml:space="preserve"> ‡</w:t>
            </w:r>
            <w:r w:rsidRPr="00CA62A6">
              <w:rPr>
                <w:szCs w:val="22"/>
              </w:rPr>
              <w:t xml:space="preserve"> </w:t>
            </w:r>
            <w:r>
              <w:rPr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33F6AFC" w14:textId="77777777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2F83A96" w14:textId="77777777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7EC5BB1" w14:textId="39FA7D4E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9756D5">
              <w:rPr>
                <w:szCs w:val="22"/>
              </w:rPr>
              <w:t>0.008</w:t>
            </w:r>
          </w:p>
        </w:tc>
      </w:tr>
      <w:tr w:rsidR="00CA62A6" w:rsidRPr="005312F4" w14:paraId="1C4AB750" w14:textId="77777777" w:rsidTr="001D5C77">
        <w:trPr>
          <w:cantSplit/>
          <w:trHeight w:val="257"/>
          <w:jc w:val="center"/>
        </w:trPr>
        <w:tc>
          <w:tcPr>
            <w:tcW w:w="0" w:type="auto"/>
            <w:vMerge w:val="restart"/>
            <w:shd w:val="clear" w:color="auto" w:fill="DBDBDB" w:themeFill="accent3" w:themeFillTint="66"/>
            <w:textDirection w:val="btLr"/>
            <w:vAlign w:val="center"/>
          </w:tcPr>
          <w:p w14:paraId="5D795A29" w14:textId="7933FE43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Weed</w:t>
            </w:r>
            <w:r w:rsidRPr="005312F4">
              <w:rPr>
                <w:b/>
                <w:bCs/>
                <w:szCs w:val="22"/>
              </w:rPr>
              <w:t xml:space="preserve"> Mix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1384C81D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n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67FDC59E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53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0D932A60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10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61CD4E89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</w:p>
        </w:tc>
      </w:tr>
      <w:tr w:rsidR="00CA62A6" w:rsidRPr="005312F4" w14:paraId="6F530610" w14:textId="77777777" w:rsidTr="001D5C77">
        <w:trPr>
          <w:cantSplit/>
          <w:trHeight w:val="257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9672DDC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6573ACD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.min CAI</w:t>
            </w:r>
          </w:p>
        </w:tc>
        <w:tc>
          <w:tcPr>
            <w:tcW w:w="0" w:type="auto"/>
            <w:vAlign w:val="center"/>
          </w:tcPr>
          <w:p w14:paraId="5B7770E9" w14:textId="3D30BEB9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38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17)</w:t>
            </w:r>
          </w:p>
        </w:tc>
        <w:tc>
          <w:tcPr>
            <w:tcW w:w="0" w:type="auto"/>
            <w:vAlign w:val="center"/>
          </w:tcPr>
          <w:p w14:paraId="10337B75" w14:textId="2732189C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14 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29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)</w:t>
            </w:r>
          </w:p>
        </w:tc>
        <w:tc>
          <w:tcPr>
            <w:tcW w:w="0" w:type="auto"/>
            <w:vAlign w:val="center"/>
          </w:tcPr>
          <w:p w14:paraId="2213DEB2" w14:textId="7EBC4DBF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101</w:t>
            </w:r>
          </w:p>
        </w:tc>
      </w:tr>
      <w:tr w:rsidR="00CA62A6" w:rsidRPr="005312F4" w14:paraId="6C2BF8F9" w14:textId="77777777" w:rsidTr="001D5C77">
        <w:trPr>
          <w:cantSplit/>
          <w:trHeight w:val="257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5F1C84E1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4228952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2.min CAI</w:t>
            </w:r>
          </w:p>
        </w:tc>
        <w:tc>
          <w:tcPr>
            <w:tcW w:w="0" w:type="auto"/>
            <w:vAlign w:val="center"/>
          </w:tcPr>
          <w:p w14:paraId="1BFB09F9" w14:textId="1BB51424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33))</w:t>
            </w:r>
          </w:p>
        </w:tc>
        <w:tc>
          <w:tcPr>
            <w:tcW w:w="0" w:type="auto"/>
            <w:vAlign w:val="center"/>
          </w:tcPr>
          <w:p w14:paraId="08BA609D" w14:textId="39480619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38 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57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65)</w:t>
            </w:r>
          </w:p>
        </w:tc>
        <w:tc>
          <w:tcPr>
            <w:tcW w:w="0" w:type="auto"/>
            <w:vAlign w:val="center"/>
          </w:tcPr>
          <w:p w14:paraId="711921A0" w14:textId="086E6A24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10</w:t>
            </w:r>
          </w:p>
        </w:tc>
      </w:tr>
      <w:tr w:rsidR="00CA62A6" w:rsidRPr="005312F4" w14:paraId="49D25D53" w14:textId="77777777" w:rsidTr="001D5C77">
        <w:trPr>
          <w:cantSplit/>
          <w:trHeight w:val="257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6DFB606A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FAEBB5E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5.min CAI</w:t>
            </w:r>
          </w:p>
        </w:tc>
        <w:tc>
          <w:tcPr>
            <w:tcW w:w="0" w:type="auto"/>
            <w:vAlign w:val="center"/>
          </w:tcPr>
          <w:p w14:paraId="4D56DE8A" w14:textId="04FBD82F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69))</w:t>
            </w:r>
          </w:p>
        </w:tc>
        <w:tc>
          <w:tcPr>
            <w:tcW w:w="0" w:type="auto"/>
            <w:vAlign w:val="center"/>
          </w:tcPr>
          <w:p w14:paraId="18A4225C" w14:textId="79346503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14 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30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45)</w:t>
            </w:r>
          </w:p>
        </w:tc>
        <w:tc>
          <w:tcPr>
            <w:tcW w:w="0" w:type="auto"/>
            <w:vAlign w:val="center"/>
          </w:tcPr>
          <w:p w14:paraId="6BC6EF2C" w14:textId="2361F02B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02</w:t>
            </w:r>
          </w:p>
        </w:tc>
      </w:tr>
      <w:tr w:rsidR="00CA62A6" w:rsidRPr="005312F4" w14:paraId="6734292B" w14:textId="77777777" w:rsidTr="001D5C77">
        <w:trPr>
          <w:cantSplit/>
          <w:trHeight w:val="257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6531A30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D205F87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10.min CAI</w:t>
            </w:r>
          </w:p>
        </w:tc>
        <w:tc>
          <w:tcPr>
            <w:tcW w:w="0" w:type="auto"/>
            <w:vAlign w:val="center"/>
          </w:tcPr>
          <w:p w14:paraId="3DFDB1CF" w14:textId="62BDF880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88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65))</w:t>
            </w:r>
          </w:p>
        </w:tc>
        <w:tc>
          <w:tcPr>
            <w:tcW w:w="0" w:type="auto"/>
            <w:vAlign w:val="center"/>
          </w:tcPr>
          <w:p w14:paraId="489B1E07" w14:textId="2302E32F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53 (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27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86)</w:t>
            </w:r>
          </w:p>
        </w:tc>
        <w:tc>
          <w:tcPr>
            <w:tcW w:w="0" w:type="auto"/>
            <w:vAlign w:val="center"/>
          </w:tcPr>
          <w:p w14:paraId="01DBC57E" w14:textId="5D0980A0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&lt;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01</w:t>
            </w:r>
          </w:p>
        </w:tc>
      </w:tr>
      <w:tr w:rsidR="00CA62A6" w:rsidRPr="005312F4" w14:paraId="0DD72496" w14:textId="77777777" w:rsidTr="001D5C77">
        <w:trPr>
          <w:cantSplit/>
          <w:trHeight w:val="257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571C51E1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47E0DDC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15.min CAI</w:t>
            </w:r>
          </w:p>
        </w:tc>
        <w:tc>
          <w:tcPr>
            <w:tcW w:w="0" w:type="auto"/>
            <w:vAlign w:val="center"/>
          </w:tcPr>
          <w:p w14:paraId="22E6AB0F" w14:textId="1554BA84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65))</w:t>
            </w:r>
          </w:p>
        </w:tc>
        <w:tc>
          <w:tcPr>
            <w:tcW w:w="0" w:type="auto"/>
            <w:vAlign w:val="center"/>
          </w:tcPr>
          <w:p w14:paraId="063D14ED" w14:textId="79BB0F65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63 (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40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75)</w:t>
            </w:r>
          </w:p>
        </w:tc>
        <w:tc>
          <w:tcPr>
            <w:tcW w:w="0" w:type="auto"/>
            <w:vAlign w:val="center"/>
          </w:tcPr>
          <w:p w14:paraId="70587D98" w14:textId="7EA4D81C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&lt;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01</w:t>
            </w:r>
          </w:p>
        </w:tc>
      </w:tr>
      <w:tr w:rsidR="00CA62A6" w:rsidRPr="005312F4" w14:paraId="30C609A3" w14:textId="77777777" w:rsidTr="001D5C77">
        <w:trPr>
          <w:cantSplit/>
          <w:trHeight w:val="257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52906E09" w14:textId="77777777" w:rsidR="00CA62A6" w:rsidRPr="005312F4" w:rsidRDefault="00CA62A6" w:rsidP="00CA62A6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9DA1EC6" w14:textId="4BB04D16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9756D5">
              <w:rPr>
                <w:szCs w:val="22"/>
              </w:rPr>
              <w:t>SPT+</w:t>
            </w:r>
            <w:r>
              <w:rPr>
                <w:szCs w:val="22"/>
              </w:rPr>
              <w:t xml:space="preserve">, </w:t>
            </w:r>
            <w:r w:rsidRPr="009756D5">
              <w:rPr>
                <w:szCs w:val="22"/>
              </w:rPr>
              <w:t>ΔCAI (2–15 min)</w:t>
            </w:r>
            <w:r w:rsidRPr="00CA62A6">
              <w:t>‡</w:t>
            </w:r>
            <w:r w:rsidRPr="00CA62A6">
              <w:rPr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FDB3AB2" w14:textId="77777777" w:rsidR="00CA62A6" w:rsidRPr="005312F4" w:rsidRDefault="00CA62A6" w:rsidP="00CA62A6">
            <w:pPr>
              <w:pStyle w:val="TabloMETN"/>
              <w:jc w:val="center"/>
              <w:rPr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8676AF2" w14:textId="77777777" w:rsidR="00CA62A6" w:rsidRPr="005312F4" w:rsidRDefault="00CA62A6" w:rsidP="00CA62A6">
            <w:pPr>
              <w:pStyle w:val="TabloMETN"/>
              <w:jc w:val="center"/>
              <w:rPr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27EAD2A" w14:textId="1655963A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9756D5">
              <w:rPr>
                <w:szCs w:val="22"/>
              </w:rPr>
              <w:t>0.011</w:t>
            </w:r>
          </w:p>
        </w:tc>
      </w:tr>
      <w:tr w:rsidR="00CA62A6" w:rsidRPr="005312F4" w14:paraId="5EBE42D2" w14:textId="77777777" w:rsidTr="001D5C77">
        <w:trPr>
          <w:cantSplit/>
          <w:trHeight w:val="257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715C079" w14:textId="77777777" w:rsidR="00CA62A6" w:rsidRPr="005312F4" w:rsidRDefault="00CA62A6" w:rsidP="00CA62A6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885C29E" w14:textId="60ECEA9B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9756D5">
              <w:rPr>
                <w:szCs w:val="22"/>
              </w:rPr>
              <w:t>SPT</w:t>
            </w:r>
            <w:r>
              <w:rPr>
                <w:szCs w:val="22"/>
              </w:rPr>
              <w:t xml:space="preserve">-, </w:t>
            </w:r>
            <w:r w:rsidRPr="009756D5">
              <w:rPr>
                <w:szCs w:val="22"/>
              </w:rPr>
              <w:t>ΔCAI (2–15 min)</w:t>
            </w:r>
            <w:r w:rsidRPr="00CA62A6">
              <w:t xml:space="preserve"> ‡</w:t>
            </w:r>
            <w:r w:rsidRPr="00CA62A6">
              <w:rPr>
                <w:szCs w:val="22"/>
              </w:rPr>
              <w:t xml:space="preserve"> </w:t>
            </w:r>
            <w:r>
              <w:rPr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E87E704" w14:textId="77777777" w:rsidR="00CA62A6" w:rsidRPr="005312F4" w:rsidRDefault="00CA62A6" w:rsidP="00CA62A6">
            <w:pPr>
              <w:pStyle w:val="TabloMETN"/>
              <w:jc w:val="center"/>
              <w:rPr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EB64019" w14:textId="77777777" w:rsidR="00CA62A6" w:rsidRPr="005312F4" w:rsidRDefault="00CA62A6" w:rsidP="00CA62A6">
            <w:pPr>
              <w:pStyle w:val="TabloMETN"/>
              <w:jc w:val="center"/>
              <w:rPr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0C5C90A" w14:textId="69D7115F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85737E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85737E">
              <w:rPr>
                <w:szCs w:val="22"/>
              </w:rPr>
              <w:t>102</w:t>
            </w:r>
          </w:p>
        </w:tc>
      </w:tr>
      <w:tr w:rsidR="00CA62A6" w:rsidRPr="005312F4" w14:paraId="66E22D4B" w14:textId="77777777" w:rsidTr="001D5C77">
        <w:trPr>
          <w:cantSplit/>
          <w:trHeight w:val="257"/>
          <w:jc w:val="center"/>
        </w:trPr>
        <w:tc>
          <w:tcPr>
            <w:tcW w:w="0" w:type="auto"/>
            <w:vMerge w:val="restart"/>
            <w:shd w:val="clear" w:color="auto" w:fill="DBDBDB" w:themeFill="accent3" w:themeFillTint="66"/>
            <w:textDirection w:val="btLr"/>
            <w:vAlign w:val="center"/>
          </w:tcPr>
          <w:p w14:paraId="11A3456B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  <w:r w:rsidRPr="005312F4">
              <w:rPr>
                <w:b/>
                <w:bCs/>
                <w:szCs w:val="22"/>
              </w:rPr>
              <w:t>Grass Mix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3FAAD2D1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n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17667791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39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5105AEC5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24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620EA523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</w:p>
        </w:tc>
      </w:tr>
      <w:tr w:rsidR="00CA62A6" w:rsidRPr="005312F4" w14:paraId="541960CA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DF08093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E813136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.min CAI</w:t>
            </w:r>
          </w:p>
        </w:tc>
        <w:tc>
          <w:tcPr>
            <w:tcW w:w="0" w:type="auto"/>
            <w:vAlign w:val="center"/>
          </w:tcPr>
          <w:p w14:paraId="1D49CC18" w14:textId="46993314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50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60)</w:t>
            </w:r>
          </w:p>
        </w:tc>
        <w:tc>
          <w:tcPr>
            <w:tcW w:w="0" w:type="auto"/>
            <w:vAlign w:val="center"/>
          </w:tcPr>
          <w:p w14:paraId="332788A4" w14:textId="306E94B4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17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33)</w:t>
            </w:r>
          </w:p>
        </w:tc>
        <w:tc>
          <w:tcPr>
            <w:tcW w:w="0" w:type="auto"/>
            <w:vAlign w:val="center"/>
          </w:tcPr>
          <w:p w14:paraId="0EB1BFD7" w14:textId="76015A9B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464</w:t>
            </w:r>
          </w:p>
        </w:tc>
      </w:tr>
      <w:tr w:rsidR="00CA62A6" w:rsidRPr="005312F4" w14:paraId="56402A54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6CA2FC5F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3B8C44B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2.min CAI</w:t>
            </w:r>
          </w:p>
        </w:tc>
        <w:tc>
          <w:tcPr>
            <w:tcW w:w="0" w:type="auto"/>
            <w:vAlign w:val="center"/>
          </w:tcPr>
          <w:p w14:paraId="224F4DC9" w14:textId="27482489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6))</w:t>
            </w:r>
          </w:p>
        </w:tc>
        <w:tc>
          <w:tcPr>
            <w:tcW w:w="0" w:type="auto"/>
            <w:vAlign w:val="center"/>
          </w:tcPr>
          <w:p w14:paraId="5767D802" w14:textId="52C7640B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11 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53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28)</w:t>
            </w:r>
          </w:p>
        </w:tc>
        <w:tc>
          <w:tcPr>
            <w:tcW w:w="0" w:type="auto"/>
            <w:vAlign w:val="center"/>
          </w:tcPr>
          <w:p w14:paraId="45D6A336" w14:textId="685E6B60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&lt;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01</w:t>
            </w:r>
          </w:p>
        </w:tc>
      </w:tr>
      <w:tr w:rsidR="00CA62A6" w:rsidRPr="005312F4" w14:paraId="055E6FF1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6A4BEF1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93E0901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5.min CAI</w:t>
            </w:r>
          </w:p>
        </w:tc>
        <w:tc>
          <w:tcPr>
            <w:tcW w:w="0" w:type="auto"/>
            <w:vAlign w:val="center"/>
          </w:tcPr>
          <w:p w14:paraId="4BEC431B" w14:textId="19521F66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71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38))</w:t>
            </w:r>
          </w:p>
        </w:tc>
        <w:tc>
          <w:tcPr>
            <w:tcW w:w="0" w:type="auto"/>
            <w:vAlign w:val="center"/>
          </w:tcPr>
          <w:p w14:paraId="41D7312F" w14:textId="742F1B2B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32 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23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83)</w:t>
            </w:r>
          </w:p>
        </w:tc>
        <w:tc>
          <w:tcPr>
            <w:tcW w:w="0" w:type="auto"/>
            <w:vAlign w:val="center"/>
          </w:tcPr>
          <w:p w14:paraId="7786B1C3" w14:textId="7988E96A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&lt;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01</w:t>
            </w:r>
          </w:p>
        </w:tc>
      </w:tr>
      <w:tr w:rsidR="00CA62A6" w:rsidRPr="005312F4" w14:paraId="000DEB85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2F92BD2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C12E4C3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10.min CAI</w:t>
            </w:r>
          </w:p>
        </w:tc>
        <w:tc>
          <w:tcPr>
            <w:tcW w:w="0" w:type="auto"/>
            <w:vAlign w:val="center"/>
          </w:tcPr>
          <w:p w14:paraId="7BDF05FF" w14:textId="4AF3D5B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56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9))</w:t>
            </w:r>
          </w:p>
        </w:tc>
        <w:tc>
          <w:tcPr>
            <w:tcW w:w="0" w:type="auto"/>
            <w:vAlign w:val="center"/>
          </w:tcPr>
          <w:p w14:paraId="35F5FCE7" w14:textId="772E392D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52 (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22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)</w:t>
            </w:r>
          </w:p>
        </w:tc>
        <w:tc>
          <w:tcPr>
            <w:tcW w:w="0" w:type="auto"/>
            <w:vAlign w:val="center"/>
          </w:tcPr>
          <w:p w14:paraId="38F3E7BC" w14:textId="16EDBBE9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&lt;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01</w:t>
            </w:r>
          </w:p>
        </w:tc>
      </w:tr>
      <w:tr w:rsidR="00CA62A6" w:rsidRPr="005312F4" w14:paraId="63BE27DF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31110716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549B28E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15.min CAI</w:t>
            </w:r>
          </w:p>
        </w:tc>
        <w:tc>
          <w:tcPr>
            <w:tcW w:w="0" w:type="auto"/>
            <w:vAlign w:val="center"/>
          </w:tcPr>
          <w:p w14:paraId="2753D7B7" w14:textId="2DEB8433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67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33))</w:t>
            </w:r>
          </w:p>
        </w:tc>
        <w:tc>
          <w:tcPr>
            <w:tcW w:w="0" w:type="auto"/>
            <w:vAlign w:val="center"/>
          </w:tcPr>
          <w:p w14:paraId="56875122" w14:textId="4B7F67DB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80 (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42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)</w:t>
            </w:r>
          </w:p>
        </w:tc>
        <w:tc>
          <w:tcPr>
            <w:tcW w:w="0" w:type="auto"/>
            <w:vAlign w:val="center"/>
          </w:tcPr>
          <w:p w14:paraId="20407466" w14:textId="70B23E0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&lt;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01</w:t>
            </w:r>
          </w:p>
        </w:tc>
      </w:tr>
      <w:tr w:rsidR="00CA62A6" w:rsidRPr="005312F4" w14:paraId="14A9EB00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D05A76C" w14:textId="77777777" w:rsidR="00CA62A6" w:rsidRPr="005312F4" w:rsidRDefault="00CA62A6" w:rsidP="00CA62A6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CF4B3A0" w14:textId="4EA07D2D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9756D5">
              <w:rPr>
                <w:szCs w:val="22"/>
              </w:rPr>
              <w:t>SPT+</w:t>
            </w:r>
            <w:r>
              <w:rPr>
                <w:szCs w:val="22"/>
              </w:rPr>
              <w:t xml:space="preserve">, </w:t>
            </w:r>
            <w:r w:rsidRPr="009756D5">
              <w:rPr>
                <w:szCs w:val="22"/>
              </w:rPr>
              <w:t>ΔCAI (2–15 min)</w:t>
            </w:r>
            <w:r w:rsidRPr="00CA62A6">
              <w:t>‡</w:t>
            </w:r>
            <w:r w:rsidRPr="00CA62A6">
              <w:rPr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29BCF59" w14:textId="77777777" w:rsidR="00CA62A6" w:rsidRPr="005312F4" w:rsidRDefault="00CA62A6" w:rsidP="00CA62A6">
            <w:pPr>
              <w:pStyle w:val="TabloMETN"/>
              <w:jc w:val="center"/>
              <w:rPr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E6E7B73" w14:textId="77777777" w:rsidR="00CA62A6" w:rsidRPr="005312F4" w:rsidRDefault="00CA62A6" w:rsidP="00CA62A6">
            <w:pPr>
              <w:pStyle w:val="TabloMETN"/>
              <w:jc w:val="center"/>
              <w:rPr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F82B6C1" w14:textId="560563B5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>
              <w:rPr>
                <w:szCs w:val="22"/>
              </w:rPr>
              <w:t>&lt;0.001</w:t>
            </w:r>
          </w:p>
        </w:tc>
      </w:tr>
      <w:tr w:rsidR="00CA62A6" w:rsidRPr="005312F4" w14:paraId="7C6320C9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E4905E7" w14:textId="77777777" w:rsidR="00CA62A6" w:rsidRPr="005312F4" w:rsidRDefault="00CA62A6" w:rsidP="00CA62A6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27441A3" w14:textId="5704697A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9756D5">
              <w:rPr>
                <w:szCs w:val="22"/>
              </w:rPr>
              <w:t>SPT</w:t>
            </w:r>
            <w:r>
              <w:rPr>
                <w:szCs w:val="22"/>
              </w:rPr>
              <w:t xml:space="preserve">-, </w:t>
            </w:r>
            <w:r w:rsidRPr="009756D5">
              <w:rPr>
                <w:szCs w:val="22"/>
              </w:rPr>
              <w:t>ΔCAI (2–15 min)</w:t>
            </w:r>
            <w:r w:rsidRPr="00CA62A6">
              <w:t xml:space="preserve"> ‡</w:t>
            </w:r>
            <w:r w:rsidRPr="00CA62A6">
              <w:rPr>
                <w:szCs w:val="22"/>
              </w:rPr>
              <w:t xml:space="preserve"> </w:t>
            </w:r>
            <w:r>
              <w:rPr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106F86F" w14:textId="77777777" w:rsidR="00CA62A6" w:rsidRPr="005312F4" w:rsidRDefault="00CA62A6" w:rsidP="00CA62A6">
            <w:pPr>
              <w:pStyle w:val="TabloMETN"/>
              <w:jc w:val="center"/>
              <w:rPr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3759BA8" w14:textId="77777777" w:rsidR="00CA62A6" w:rsidRPr="005312F4" w:rsidRDefault="00CA62A6" w:rsidP="00CA62A6">
            <w:pPr>
              <w:pStyle w:val="TabloMETN"/>
              <w:jc w:val="center"/>
              <w:rPr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1E15412" w14:textId="6DBC9171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85737E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85737E">
              <w:rPr>
                <w:szCs w:val="22"/>
              </w:rPr>
              <w:t>419</w:t>
            </w:r>
          </w:p>
        </w:tc>
      </w:tr>
      <w:tr w:rsidR="00CA62A6" w:rsidRPr="005312F4" w14:paraId="486C44AA" w14:textId="77777777" w:rsidTr="001D5C77">
        <w:trPr>
          <w:cantSplit/>
          <w:trHeight w:val="254"/>
          <w:jc w:val="center"/>
        </w:trPr>
        <w:tc>
          <w:tcPr>
            <w:tcW w:w="0" w:type="auto"/>
            <w:vMerge w:val="restart"/>
            <w:shd w:val="clear" w:color="auto" w:fill="DBDBDB" w:themeFill="accent3" w:themeFillTint="66"/>
            <w:textDirection w:val="btLr"/>
            <w:vAlign w:val="center"/>
          </w:tcPr>
          <w:p w14:paraId="110C8668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  <w:r w:rsidRPr="005312F4">
              <w:rPr>
                <w:b/>
                <w:bCs/>
                <w:szCs w:val="22"/>
              </w:rPr>
              <w:t>D.F.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288D08F1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n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459CD221" w14:textId="77777777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szCs w:val="22"/>
              </w:rPr>
              <w:t>54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2C3607E4" w14:textId="77777777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szCs w:val="22"/>
              </w:rPr>
              <w:t>9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2FD98FBE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</w:p>
        </w:tc>
      </w:tr>
      <w:tr w:rsidR="00CA62A6" w:rsidRPr="005312F4" w14:paraId="70FAB88E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C930306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EE7F225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.min CAI</w:t>
            </w:r>
          </w:p>
        </w:tc>
        <w:tc>
          <w:tcPr>
            <w:tcW w:w="0" w:type="auto"/>
            <w:vAlign w:val="center"/>
          </w:tcPr>
          <w:p w14:paraId="13413DC0" w14:textId="30352F79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color w:val="000000"/>
                <w:szCs w:val="22"/>
              </w:rPr>
              <w:t>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33)</w:t>
            </w:r>
          </w:p>
        </w:tc>
        <w:tc>
          <w:tcPr>
            <w:tcW w:w="0" w:type="auto"/>
            <w:vAlign w:val="center"/>
          </w:tcPr>
          <w:p w14:paraId="48EAAD17" w14:textId="11D0BD6C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color w:val="000000"/>
                <w:szCs w:val="22"/>
              </w:rPr>
              <w:t>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33))</w:t>
            </w:r>
          </w:p>
        </w:tc>
        <w:tc>
          <w:tcPr>
            <w:tcW w:w="0" w:type="auto"/>
            <w:vAlign w:val="center"/>
          </w:tcPr>
          <w:p w14:paraId="6DFF29FD" w14:textId="5A015264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674</w:t>
            </w:r>
          </w:p>
        </w:tc>
      </w:tr>
      <w:tr w:rsidR="00CA62A6" w:rsidRPr="005312F4" w14:paraId="12B140C5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5D872448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487D25F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2.min CAI</w:t>
            </w:r>
          </w:p>
        </w:tc>
        <w:tc>
          <w:tcPr>
            <w:tcW w:w="0" w:type="auto"/>
            <w:vAlign w:val="center"/>
          </w:tcPr>
          <w:p w14:paraId="099E55CA" w14:textId="05B16521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color w:val="000000"/>
                <w:szCs w:val="22"/>
              </w:rPr>
              <w:t>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45))</w:t>
            </w:r>
          </w:p>
        </w:tc>
        <w:tc>
          <w:tcPr>
            <w:tcW w:w="0" w:type="auto"/>
            <w:vAlign w:val="center"/>
          </w:tcPr>
          <w:p w14:paraId="1A4DE09B" w14:textId="530CFF5B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color w:val="000000"/>
                <w:szCs w:val="22"/>
              </w:rPr>
              <w:t>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44 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64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40))</w:t>
            </w:r>
          </w:p>
        </w:tc>
        <w:tc>
          <w:tcPr>
            <w:tcW w:w="0" w:type="auto"/>
            <w:vAlign w:val="center"/>
          </w:tcPr>
          <w:p w14:paraId="38AE52F5" w14:textId="745981EF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53</w:t>
            </w:r>
          </w:p>
        </w:tc>
      </w:tr>
      <w:tr w:rsidR="00CA62A6" w:rsidRPr="005312F4" w14:paraId="1AF73197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350E8F26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A966685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5.min CAI</w:t>
            </w:r>
          </w:p>
        </w:tc>
        <w:tc>
          <w:tcPr>
            <w:tcW w:w="0" w:type="auto"/>
            <w:vAlign w:val="center"/>
          </w:tcPr>
          <w:p w14:paraId="46E7BB42" w14:textId="4301A721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color w:val="000000"/>
                <w:szCs w:val="22"/>
              </w:rPr>
              <w:t>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50))</w:t>
            </w:r>
          </w:p>
        </w:tc>
        <w:tc>
          <w:tcPr>
            <w:tcW w:w="0" w:type="auto"/>
            <w:vAlign w:val="center"/>
          </w:tcPr>
          <w:p w14:paraId="43079CA2" w14:textId="02428E0E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color w:val="000000"/>
                <w:szCs w:val="22"/>
              </w:rPr>
              <w:t>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8 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17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27)</w:t>
            </w:r>
          </w:p>
        </w:tc>
        <w:tc>
          <w:tcPr>
            <w:tcW w:w="0" w:type="auto"/>
            <w:vAlign w:val="center"/>
          </w:tcPr>
          <w:p w14:paraId="1610BB89" w14:textId="7AF955F8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01</w:t>
            </w:r>
          </w:p>
        </w:tc>
      </w:tr>
      <w:tr w:rsidR="00CA62A6" w:rsidRPr="005312F4" w14:paraId="41859B43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83637E3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30AC49F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10.min CAI</w:t>
            </w:r>
          </w:p>
        </w:tc>
        <w:tc>
          <w:tcPr>
            <w:tcW w:w="0" w:type="auto"/>
            <w:vAlign w:val="center"/>
          </w:tcPr>
          <w:p w14:paraId="7F25FAB3" w14:textId="50FA9D16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color w:val="000000"/>
                <w:szCs w:val="22"/>
              </w:rPr>
              <w:t>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86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41))</w:t>
            </w:r>
          </w:p>
        </w:tc>
        <w:tc>
          <w:tcPr>
            <w:tcW w:w="0" w:type="auto"/>
            <w:vAlign w:val="center"/>
          </w:tcPr>
          <w:p w14:paraId="6F0F9771" w14:textId="1F662184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color w:val="000000"/>
                <w:szCs w:val="22"/>
              </w:rPr>
              <w:t>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20 (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57)</w:t>
            </w:r>
          </w:p>
        </w:tc>
        <w:tc>
          <w:tcPr>
            <w:tcW w:w="0" w:type="auto"/>
            <w:vAlign w:val="center"/>
          </w:tcPr>
          <w:p w14:paraId="4431B1FA" w14:textId="771A4A36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&lt;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01</w:t>
            </w:r>
          </w:p>
        </w:tc>
      </w:tr>
      <w:tr w:rsidR="00CA62A6" w:rsidRPr="005312F4" w14:paraId="543098C0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3DA23235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26CDF11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15.min CAI</w:t>
            </w:r>
          </w:p>
        </w:tc>
        <w:tc>
          <w:tcPr>
            <w:tcW w:w="0" w:type="auto"/>
            <w:vAlign w:val="center"/>
          </w:tcPr>
          <w:p w14:paraId="75B65169" w14:textId="02600B80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color w:val="000000"/>
                <w:szCs w:val="22"/>
              </w:rPr>
              <w:t>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80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29))</w:t>
            </w:r>
          </w:p>
        </w:tc>
        <w:tc>
          <w:tcPr>
            <w:tcW w:w="0" w:type="auto"/>
            <w:vAlign w:val="center"/>
          </w:tcPr>
          <w:p w14:paraId="6E5E18DC" w14:textId="712D5CDB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color w:val="000000"/>
                <w:szCs w:val="22"/>
              </w:rPr>
              <w:t>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33 (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29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69)</w:t>
            </w:r>
          </w:p>
        </w:tc>
        <w:tc>
          <w:tcPr>
            <w:tcW w:w="0" w:type="auto"/>
            <w:vAlign w:val="center"/>
          </w:tcPr>
          <w:p w14:paraId="2AECA988" w14:textId="422DD851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&lt;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01</w:t>
            </w:r>
          </w:p>
        </w:tc>
      </w:tr>
      <w:tr w:rsidR="00CA62A6" w:rsidRPr="005312F4" w14:paraId="684E0218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6473210" w14:textId="77777777" w:rsidR="00CA62A6" w:rsidRPr="005312F4" w:rsidRDefault="00CA62A6" w:rsidP="00CA62A6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4586A7A" w14:textId="651B5DB5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9756D5">
              <w:rPr>
                <w:szCs w:val="22"/>
              </w:rPr>
              <w:t>SPT+</w:t>
            </w:r>
            <w:r>
              <w:rPr>
                <w:szCs w:val="22"/>
              </w:rPr>
              <w:t xml:space="preserve">, </w:t>
            </w:r>
            <w:r w:rsidRPr="009756D5">
              <w:rPr>
                <w:szCs w:val="22"/>
              </w:rPr>
              <w:t>ΔCAI (2–15 min)</w:t>
            </w:r>
            <w:r w:rsidRPr="00CA62A6">
              <w:t>‡</w:t>
            </w:r>
            <w:r w:rsidRPr="00CA62A6">
              <w:rPr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EF99BEB" w14:textId="77777777" w:rsidR="00CA62A6" w:rsidRPr="005312F4" w:rsidRDefault="00CA62A6" w:rsidP="00CA62A6">
            <w:pPr>
              <w:pStyle w:val="TabloMETN"/>
              <w:jc w:val="center"/>
              <w:rPr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8DF58CC" w14:textId="77777777" w:rsidR="00CA62A6" w:rsidRPr="005312F4" w:rsidRDefault="00CA62A6" w:rsidP="00CA62A6">
            <w:pPr>
              <w:pStyle w:val="TabloMETN"/>
              <w:jc w:val="center"/>
              <w:rPr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B5E3617" w14:textId="04FC443B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9756D5">
              <w:rPr>
                <w:szCs w:val="22"/>
              </w:rPr>
              <w:t>0.008</w:t>
            </w:r>
          </w:p>
        </w:tc>
      </w:tr>
      <w:tr w:rsidR="00CA62A6" w:rsidRPr="005312F4" w14:paraId="0E254BB5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D597E4A" w14:textId="77777777" w:rsidR="00CA62A6" w:rsidRPr="005312F4" w:rsidRDefault="00CA62A6" w:rsidP="00CA62A6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D4EAC29" w14:textId="63A111E9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9756D5">
              <w:rPr>
                <w:szCs w:val="22"/>
              </w:rPr>
              <w:t>SPT</w:t>
            </w:r>
            <w:r>
              <w:rPr>
                <w:szCs w:val="22"/>
              </w:rPr>
              <w:t xml:space="preserve">-, </w:t>
            </w:r>
            <w:r w:rsidRPr="009756D5">
              <w:rPr>
                <w:szCs w:val="22"/>
              </w:rPr>
              <w:t>ΔCAI (2–15 min)</w:t>
            </w:r>
            <w:r w:rsidRPr="00CA62A6">
              <w:t xml:space="preserve"> ‡</w:t>
            </w:r>
            <w:r w:rsidRPr="00CA62A6">
              <w:rPr>
                <w:szCs w:val="22"/>
              </w:rPr>
              <w:t xml:space="preserve"> </w:t>
            </w:r>
            <w:r>
              <w:rPr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E2F5B1E" w14:textId="77777777" w:rsidR="00CA62A6" w:rsidRPr="005312F4" w:rsidRDefault="00CA62A6" w:rsidP="00CA62A6">
            <w:pPr>
              <w:pStyle w:val="TabloMETN"/>
              <w:jc w:val="center"/>
              <w:rPr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9C7468C" w14:textId="77777777" w:rsidR="00CA62A6" w:rsidRPr="005312F4" w:rsidRDefault="00CA62A6" w:rsidP="00CA62A6">
            <w:pPr>
              <w:pStyle w:val="TabloMETN"/>
              <w:jc w:val="center"/>
              <w:rPr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CEA28A0" w14:textId="0EEC10F7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9756D5">
              <w:rPr>
                <w:szCs w:val="22"/>
              </w:rPr>
              <w:t>0.014</w:t>
            </w:r>
          </w:p>
        </w:tc>
      </w:tr>
      <w:tr w:rsidR="00CA62A6" w:rsidRPr="005312F4" w14:paraId="4765CEF4" w14:textId="77777777" w:rsidTr="001D5C77">
        <w:trPr>
          <w:cantSplit/>
          <w:trHeight w:val="254"/>
          <w:jc w:val="center"/>
        </w:trPr>
        <w:tc>
          <w:tcPr>
            <w:tcW w:w="0" w:type="auto"/>
            <w:vMerge w:val="restart"/>
            <w:shd w:val="clear" w:color="auto" w:fill="DBDBDB" w:themeFill="accent3" w:themeFillTint="66"/>
            <w:textDirection w:val="btLr"/>
            <w:vAlign w:val="center"/>
          </w:tcPr>
          <w:p w14:paraId="6760EF7D" w14:textId="77777777" w:rsidR="009756D5" w:rsidRPr="005312F4" w:rsidRDefault="009756D5" w:rsidP="001D5C77">
            <w:pPr>
              <w:pStyle w:val="TabloMETN"/>
              <w:ind w:left="113" w:right="113"/>
              <w:jc w:val="center"/>
              <w:rPr>
                <w:b/>
                <w:bCs/>
                <w:szCs w:val="22"/>
              </w:rPr>
            </w:pPr>
            <w:r w:rsidRPr="005312F4">
              <w:rPr>
                <w:b/>
                <w:bCs/>
                <w:szCs w:val="22"/>
              </w:rPr>
              <w:t>Tree Mix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0CD08447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n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366F408E" w14:textId="77777777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color w:val="000000"/>
                <w:szCs w:val="22"/>
              </w:rPr>
              <w:t>57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650C5A3B" w14:textId="77777777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color w:val="000000"/>
                <w:szCs w:val="22"/>
              </w:rPr>
              <w:t>6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25EE70B0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</w:p>
        </w:tc>
      </w:tr>
      <w:tr w:rsidR="00CA62A6" w:rsidRPr="005312F4" w14:paraId="5C16D562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7C13744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A71F043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.min CAI</w:t>
            </w:r>
          </w:p>
        </w:tc>
        <w:tc>
          <w:tcPr>
            <w:tcW w:w="0" w:type="auto"/>
            <w:vAlign w:val="center"/>
          </w:tcPr>
          <w:p w14:paraId="401B1BE6" w14:textId="48C438B5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rFonts w:ascii="Calibri" w:hAnsi="Calibri" w:cs="Calibri"/>
                <w:color w:val="000000"/>
                <w:szCs w:val="22"/>
              </w:rPr>
              <w:t>-1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00 (-1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00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80)</w:t>
            </w:r>
          </w:p>
        </w:tc>
        <w:tc>
          <w:tcPr>
            <w:tcW w:w="0" w:type="auto"/>
            <w:vAlign w:val="center"/>
          </w:tcPr>
          <w:p w14:paraId="6B0A0D0F" w14:textId="190A2A1A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rFonts w:ascii="Calibri" w:hAnsi="Calibri" w:cs="Calibri"/>
                <w:color w:val="000000"/>
                <w:szCs w:val="22"/>
              </w:rPr>
              <w:t>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67 (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71-(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33))</w:t>
            </w:r>
          </w:p>
        </w:tc>
        <w:tc>
          <w:tcPr>
            <w:tcW w:w="0" w:type="auto"/>
            <w:vAlign w:val="center"/>
          </w:tcPr>
          <w:p w14:paraId="7BA3F5BA" w14:textId="6B170F9D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967</w:t>
            </w:r>
          </w:p>
        </w:tc>
      </w:tr>
      <w:tr w:rsidR="00CA62A6" w:rsidRPr="005312F4" w14:paraId="0A3AA76B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304F155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FAB36D4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2.min CAI</w:t>
            </w:r>
          </w:p>
        </w:tc>
        <w:tc>
          <w:tcPr>
            <w:tcW w:w="0" w:type="auto"/>
            <w:vAlign w:val="center"/>
          </w:tcPr>
          <w:p w14:paraId="06631AB1" w14:textId="5373051A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rFonts w:ascii="Calibri" w:hAnsi="Calibri" w:cs="Calibri"/>
                <w:color w:val="000000"/>
                <w:szCs w:val="22"/>
              </w:rPr>
              <w:t>-1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00 (-1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00-(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43))</w:t>
            </w:r>
          </w:p>
        </w:tc>
        <w:tc>
          <w:tcPr>
            <w:tcW w:w="0" w:type="auto"/>
            <w:vAlign w:val="center"/>
          </w:tcPr>
          <w:p w14:paraId="2303AA35" w14:textId="73B48B18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rFonts w:ascii="Calibri" w:hAnsi="Calibri" w:cs="Calibri"/>
                <w:color w:val="000000"/>
                <w:szCs w:val="22"/>
              </w:rPr>
              <w:t>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45 (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78-(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11))</w:t>
            </w:r>
          </w:p>
        </w:tc>
        <w:tc>
          <w:tcPr>
            <w:tcW w:w="0" w:type="auto"/>
            <w:vAlign w:val="center"/>
          </w:tcPr>
          <w:p w14:paraId="5EA565AE" w14:textId="3D951C96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126</w:t>
            </w:r>
          </w:p>
        </w:tc>
      </w:tr>
      <w:tr w:rsidR="00CA62A6" w:rsidRPr="005312F4" w14:paraId="5DD9DAD2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7357A3C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99EF26A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5.min CAI</w:t>
            </w:r>
          </w:p>
        </w:tc>
        <w:tc>
          <w:tcPr>
            <w:tcW w:w="0" w:type="auto"/>
            <w:vAlign w:val="center"/>
          </w:tcPr>
          <w:p w14:paraId="51C6A333" w14:textId="17396998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rFonts w:ascii="Calibri" w:hAnsi="Calibri" w:cs="Calibri"/>
                <w:color w:val="000000"/>
                <w:szCs w:val="22"/>
              </w:rPr>
              <w:t>-1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00 (-1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00-(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45))</w:t>
            </w:r>
          </w:p>
        </w:tc>
        <w:tc>
          <w:tcPr>
            <w:tcW w:w="0" w:type="auto"/>
            <w:vAlign w:val="center"/>
          </w:tcPr>
          <w:p w14:paraId="4C6FBB6F" w14:textId="46AFB85D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rFonts w:ascii="Calibri" w:hAnsi="Calibri" w:cs="Calibri"/>
                <w:color w:val="000000"/>
                <w:szCs w:val="22"/>
              </w:rPr>
              <w:t>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24 (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50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09)</w:t>
            </w:r>
          </w:p>
        </w:tc>
        <w:tc>
          <w:tcPr>
            <w:tcW w:w="0" w:type="auto"/>
            <w:vAlign w:val="center"/>
          </w:tcPr>
          <w:p w14:paraId="75767E58" w14:textId="72D28E48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32</w:t>
            </w:r>
          </w:p>
        </w:tc>
      </w:tr>
      <w:tr w:rsidR="00CA62A6" w:rsidRPr="005312F4" w14:paraId="77325FFA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9AC9703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D2A1712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10.min CAI</w:t>
            </w:r>
          </w:p>
        </w:tc>
        <w:tc>
          <w:tcPr>
            <w:tcW w:w="0" w:type="auto"/>
            <w:vAlign w:val="center"/>
          </w:tcPr>
          <w:p w14:paraId="12C3E43C" w14:textId="1FECF782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rFonts w:ascii="Calibri" w:hAnsi="Calibri" w:cs="Calibri"/>
                <w:color w:val="000000"/>
                <w:szCs w:val="22"/>
              </w:rPr>
              <w:t>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90 (-1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00-(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50))</w:t>
            </w:r>
          </w:p>
        </w:tc>
        <w:tc>
          <w:tcPr>
            <w:tcW w:w="0" w:type="auto"/>
            <w:vAlign w:val="center"/>
          </w:tcPr>
          <w:p w14:paraId="00178B59" w14:textId="4225232C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31 (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18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47)</w:t>
            </w:r>
          </w:p>
        </w:tc>
        <w:tc>
          <w:tcPr>
            <w:tcW w:w="0" w:type="auto"/>
            <w:vAlign w:val="center"/>
          </w:tcPr>
          <w:p w14:paraId="224975A1" w14:textId="4C43E9D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05</w:t>
            </w:r>
          </w:p>
        </w:tc>
      </w:tr>
      <w:tr w:rsidR="00CA62A6" w:rsidRPr="005312F4" w14:paraId="5957C369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6298F407" w14:textId="77777777" w:rsidR="009756D5" w:rsidRPr="005312F4" w:rsidRDefault="009756D5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0D69446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15.min CAI</w:t>
            </w:r>
          </w:p>
        </w:tc>
        <w:tc>
          <w:tcPr>
            <w:tcW w:w="0" w:type="auto"/>
            <w:vAlign w:val="center"/>
          </w:tcPr>
          <w:p w14:paraId="63031233" w14:textId="37E74B1A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rFonts w:ascii="Calibri" w:hAnsi="Calibri" w:cs="Calibri"/>
                <w:color w:val="000000"/>
                <w:szCs w:val="22"/>
              </w:rPr>
              <w:t>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89 (-1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00-(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25))</w:t>
            </w:r>
          </w:p>
        </w:tc>
        <w:tc>
          <w:tcPr>
            <w:tcW w:w="0" w:type="auto"/>
            <w:vAlign w:val="center"/>
          </w:tcPr>
          <w:p w14:paraId="07DE2764" w14:textId="74D99D58" w:rsidR="009756D5" w:rsidRPr="005312F4" w:rsidRDefault="009756D5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27 (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16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33)</w:t>
            </w:r>
          </w:p>
        </w:tc>
        <w:tc>
          <w:tcPr>
            <w:tcW w:w="0" w:type="auto"/>
            <w:vAlign w:val="center"/>
          </w:tcPr>
          <w:p w14:paraId="7099DA47" w14:textId="61036429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&lt;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01</w:t>
            </w:r>
          </w:p>
        </w:tc>
      </w:tr>
      <w:tr w:rsidR="00CA62A6" w:rsidRPr="005312F4" w14:paraId="6AB54485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7B82114" w14:textId="77777777" w:rsidR="00CA62A6" w:rsidRPr="005312F4" w:rsidRDefault="00CA62A6" w:rsidP="00CA62A6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DD9CDF0" w14:textId="4FCCCB6D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9756D5">
              <w:rPr>
                <w:szCs w:val="22"/>
              </w:rPr>
              <w:t>SPT+</w:t>
            </w:r>
            <w:r>
              <w:rPr>
                <w:szCs w:val="22"/>
              </w:rPr>
              <w:t xml:space="preserve">, </w:t>
            </w:r>
            <w:r w:rsidRPr="009756D5">
              <w:rPr>
                <w:szCs w:val="22"/>
              </w:rPr>
              <w:t>ΔCAI (2–15 min)</w:t>
            </w:r>
            <w:r w:rsidRPr="00CA62A6">
              <w:t>‡</w:t>
            </w:r>
            <w:r w:rsidRPr="00CA62A6">
              <w:rPr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7BE4995" w14:textId="77777777" w:rsidR="00CA62A6" w:rsidRPr="005312F4" w:rsidRDefault="00CA62A6" w:rsidP="00CA62A6">
            <w:pPr>
              <w:pStyle w:val="TabloMETN"/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A1980FE" w14:textId="77777777" w:rsidR="00CA62A6" w:rsidRPr="005312F4" w:rsidRDefault="00CA62A6" w:rsidP="00CA62A6">
            <w:pPr>
              <w:pStyle w:val="TabloMETN"/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F765C07" w14:textId="13D3A5EC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9756D5">
              <w:rPr>
                <w:szCs w:val="22"/>
              </w:rPr>
              <w:t>0.028</w:t>
            </w:r>
          </w:p>
        </w:tc>
      </w:tr>
      <w:tr w:rsidR="00CA62A6" w:rsidRPr="005312F4" w14:paraId="7C69606D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7157274" w14:textId="77777777" w:rsidR="00CA62A6" w:rsidRPr="005312F4" w:rsidRDefault="00CA62A6" w:rsidP="00CA62A6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CD4B019" w14:textId="182292F3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9756D5">
              <w:rPr>
                <w:szCs w:val="22"/>
              </w:rPr>
              <w:t>SPT</w:t>
            </w:r>
            <w:r>
              <w:rPr>
                <w:szCs w:val="22"/>
              </w:rPr>
              <w:t xml:space="preserve">-, </w:t>
            </w:r>
            <w:r w:rsidRPr="009756D5">
              <w:rPr>
                <w:szCs w:val="22"/>
              </w:rPr>
              <w:t>ΔCAI (2–15 min)</w:t>
            </w:r>
            <w:r w:rsidRPr="00CA62A6">
              <w:t xml:space="preserve"> ‡</w:t>
            </w:r>
            <w:r w:rsidRPr="00CA62A6">
              <w:rPr>
                <w:szCs w:val="22"/>
              </w:rPr>
              <w:t xml:space="preserve"> </w:t>
            </w:r>
            <w:r>
              <w:rPr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6746E66" w14:textId="77777777" w:rsidR="00CA62A6" w:rsidRPr="005312F4" w:rsidRDefault="00CA62A6" w:rsidP="00CA62A6">
            <w:pPr>
              <w:pStyle w:val="TabloMETN"/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BBC0530" w14:textId="77777777" w:rsidR="00CA62A6" w:rsidRPr="005312F4" w:rsidRDefault="00CA62A6" w:rsidP="00CA62A6">
            <w:pPr>
              <w:pStyle w:val="TabloMETN"/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71FDCE0" w14:textId="23A1FF91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9756D5">
              <w:rPr>
                <w:szCs w:val="22"/>
              </w:rPr>
              <w:t>0.235</w:t>
            </w:r>
          </w:p>
        </w:tc>
      </w:tr>
      <w:tr w:rsidR="00CA62A6" w:rsidRPr="005312F4" w14:paraId="310D3AC0" w14:textId="77777777" w:rsidTr="001D5C77">
        <w:trPr>
          <w:cantSplit/>
          <w:trHeight w:val="254"/>
          <w:jc w:val="center"/>
        </w:trPr>
        <w:tc>
          <w:tcPr>
            <w:tcW w:w="0" w:type="auto"/>
            <w:vMerge w:val="restart"/>
            <w:shd w:val="clear" w:color="auto" w:fill="DBDBDB" w:themeFill="accent3" w:themeFillTint="66"/>
            <w:textDirection w:val="btLr"/>
            <w:vAlign w:val="center"/>
          </w:tcPr>
          <w:p w14:paraId="16F08976" w14:textId="4167946A" w:rsidR="009756D5" w:rsidRPr="005312F4" w:rsidRDefault="009756D5" w:rsidP="001D5C77">
            <w:pPr>
              <w:pStyle w:val="TabloMETN"/>
              <w:ind w:left="113" w:right="113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Cynadon dactylis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24D62014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n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4599592F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45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26FF4993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18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2AB65CA7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</w:p>
        </w:tc>
      </w:tr>
      <w:tr w:rsidR="00CA62A6" w:rsidRPr="005312F4" w14:paraId="299D3C56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6393A78C" w14:textId="77777777" w:rsidR="009756D5" w:rsidRPr="005312F4" w:rsidRDefault="009756D5" w:rsidP="001D5C77">
            <w:pPr>
              <w:pStyle w:val="TabloMETN"/>
              <w:ind w:left="113" w:right="113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28F90DC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.min CAI</w:t>
            </w:r>
          </w:p>
        </w:tc>
        <w:tc>
          <w:tcPr>
            <w:tcW w:w="0" w:type="auto"/>
            <w:vAlign w:val="center"/>
          </w:tcPr>
          <w:p w14:paraId="48B50A15" w14:textId="22C9D36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20))</w:t>
            </w:r>
          </w:p>
        </w:tc>
        <w:tc>
          <w:tcPr>
            <w:tcW w:w="0" w:type="auto"/>
            <w:vAlign w:val="center"/>
          </w:tcPr>
          <w:p w14:paraId="6450B060" w14:textId="02C41841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38)</w:t>
            </w:r>
          </w:p>
        </w:tc>
        <w:tc>
          <w:tcPr>
            <w:tcW w:w="0" w:type="auto"/>
            <w:vAlign w:val="center"/>
          </w:tcPr>
          <w:p w14:paraId="068B5089" w14:textId="1F84165A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523</w:t>
            </w:r>
          </w:p>
        </w:tc>
      </w:tr>
      <w:tr w:rsidR="00CA62A6" w:rsidRPr="005312F4" w14:paraId="27EC32AA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0207B4C" w14:textId="77777777" w:rsidR="009756D5" w:rsidRPr="005312F4" w:rsidRDefault="009756D5" w:rsidP="001D5C77">
            <w:pPr>
              <w:pStyle w:val="TabloMETN"/>
              <w:ind w:left="113" w:right="113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926D419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2.min CAI</w:t>
            </w:r>
          </w:p>
        </w:tc>
        <w:tc>
          <w:tcPr>
            <w:tcW w:w="0" w:type="auto"/>
            <w:vAlign w:val="center"/>
          </w:tcPr>
          <w:p w14:paraId="71A3937A" w14:textId="63144E7D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50))</w:t>
            </w:r>
          </w:p>
        </w:tc>
        <w:tc>
          <w:tcPr>
            <w:tcW w:w="0" w:type="auto"/>
            <w:vAlign w:val="center"/>
          </w:tcPr>
          <w:p w14:paraId="2B5DABB4" w14:textId="53B99BAD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60))</w:t>
            </w:r>
          </w:p>
        </w:tc>
        <w:tc>
          <w:tcPr>
            <w:tcW w:w="0" w:type="auto"/>
            <w:vAlign w:val="center"/>
          </w:tcPr>
          <w:p w14:paraId="4390DFF2" w14:textId="259F3205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935</w:t>
            </w:r>
          </w:p>
        </w:tc>
      </w:tr>
      <w:tr w:rsidR="00CA62A6" w:rsidRPr="005312F4" w14:paraId="25237016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B605EE1" w14:textId="77777777" w:rsidR="009756D5" w:rsidRPr="005312F4" w:rsidRDefault="009756D5" w:rsidP="001D5C77">
            <w:pPr>
              <w:pStyle w:val="TabloMETN"/>
              <w:ind w:left="113" w:right="113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B249D47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5.min CAI</w:t>
            </w:r>
          </w:p>
        </w:tc>
        <w:tc>
          <w:tcPr>
            <w:tcW w:w="0" w:type="auto"/>
            <w:vAlign w:val="center"/>
          </w:tcPr>
          <w:p w14:paraId="36B287D5" w14:textId="1C5F7D8B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75))</w:t>
            </w:r>
          </w:p>
        </w:tc>
        <w:tc>
          <w:tcPr>
            <w:tcW w:w="0" w:type="auto"/>
            <w:vAlign w:val="center"/>
          </w:tcPr>
          <w:p w14:paraId="7A11C473" w14:textId="703FCF3D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26 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53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)</w:t>
            </w:r>
          </w:p>
        </w:tc>
        <w:tc>
          <w:tcPr>
            <w:tcW w:w="0" w:type="auto"/>
            <w:vAlign w:val="center"/>
          </w:tcPr>
          <w:p w14:paraId="16AA7A53" w14:textId="6AC93830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&lt;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01</w:t>
            </w:r>
          </w:p>
        </w:tc>
      </w:tr>
      <w:tr w:rsidR="00CA62A6" w:rsidRPr="005312F4" w14:paraId="7081C989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5B8FBCBB" w14:textId="77777777" w:rsidR="009756D5" w:rsidRPr="005312F4" w:rsidRDefault="009756D5" w:rsidP="001D5C77">
            <w:pPr>
              <w:pStyle w:val="TabloMETN"/>
              <w:ind w:left="113" w:right="113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4482960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10.min CAI</w:t>
            </w:r>
          </w:p>
        </w:tc>
        <w:tc>
          <w:tcPr>
            <w:tcW w:w="0" w:type="auto"/>
            <w:vAlign w:val="center"/>
          </w:tcPr>
          <w:p w14:paraId="4F6820BD" w14:textId="1B8CE41C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64))</w:t>
            </w:r>
          </w:p>
        </w:tc>
        <w:tc>
          <w:tcPr>
            <w:tcW w:w="0" w:type="auto"/>
            <w:vAlign w:val="center"/>
          </w:tcPr>
          <w:p w14:paraId="68BCDCD5" w14:textId="21103B92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26 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20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60)</w:t>
            </w:r>
          </w:p>
        </w:tc>
        <w:tc>
          <w:tcPr>
            <w:tcW w:w="0" w:type="auto"/>
            <w:vAlign w:val="center"/>
          </w:tcPr>
          <w:p w14:paraId="3070BFFB" w14:textId="10DE5AA5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&lt;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01</w:t>
            </w:r>
          </w:p>
        </w:tc>
      </w:tr>
      <w:tr w:rsidR="00CA62A6" w:rsidRPr="005312F4" w14:paraId="7E30BF96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3E1D864E" w14:textId="77777777" w:rsidR="009756D5" w:rsidRPr="005312F4" w:rsidRDefault="009756D5" w:rsidP="001D5C77">
            <w:pPr>
              <w:pStyle w:val="TabloMETN"/>
              <w:ind w:left="113" w:right="113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DB629CB" w14:textId="77777777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15.min CAI</w:t>
            </w:r>
          </w:p>
        </w:tc>
        <w:tc>
          <w:tcPr>
            <w:tcW w:w="0" w:type="auto"/>
            <w:vAlign w:val="center"/>
          </w:tcPr>
          <w:p w14:paraId="206E00DA" w14:textId="7E01083C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67))</w:t>
            </w:r>
          </w:p>
        </w:tc>
        <w:tc>
          <w:tcPr>
            <w:tcW w:w="0" w:type="auto"/>
            <w:vAlign w:val="center"/>
          </w:tcPr>
          <w:p w14:paraId="37237633" w14:textId="6CD6954A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color w:val="000000"/>
                <w:szCs w:val="22"/>
              </w:rPr>
              <w:t>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40 (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16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58)</w:t>
            </w:r>
          </w:p>
        </w:tc>
        <w:tc>
          <w:tcPr>
            <w:tcW w:w="0" w:type="auto"/>
            <w:vAlign w:val="center"/>
          </w:tcPr>
          <w:p w14:paraId="667A558C" w14:textId="0DF0A132" w:rsidR="009756D5" w:rsidRPr="005312F4" w:rsidRDefault="009756D5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&lt;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01</w:t>
            </w:r>
          </w:p>
        </w:tc>
      </w:tr>
      <w:tr w:rsidR="00CA62A6" w:rsidRPr="005312F4" w14:paraId="3A1D37DB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930CA17" w14:textId="77777777" w:rsidR="00CA62A6" w:rsidRPr="005312F4" w:rsidRDefault="00CA62A6" w:rsidP="00CA62A6">
            <w:pPr>
              <w:pStyle w:val="TabloMETN"/>
              <w:ind w:left="113" w:right="113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FC587AE" w14:textId="5522EE8C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9756D5">
              <w:rPr>
                <w:szCs w:val="22"/>
              </w:rPr>
              <w:t>SPT+</w:t>
            </w:r>
            <w:r>
              <w:rPr>
                <w:szCs w:val="22"/>
              </w:rPr>
              <w:t xml:space="preserve">, </w:t>
            </w:r>
            <w:r w:rsidRPr="009756D5">
              <w:rPr>
                <w:szCs w:val="22"/>
              </w:rPr>
              <w:t>ΔCAI (2–15 min)</w:t>
            </w:r>
            <w:r w:rsidRPr="00CA62A6">
              <w:t>‡</w:t>
            </w:r>
            <w:r w:rsidRPr="00CA62A6">
              <w:rPr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7F3084F" w14:textId="77777777" w:rsidR="00CA62A6" w:rsidRPr="005312F4" w:rsidRDefault="00CA62A6" w:rsidP="00CA62A6">
            <w:pPr>
              <w:pStyle w:val="TabloMETN"/>
              <w:jc w:val="center"/>
              <w:rPr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192A055" w14:textId="77777777" w:rsidR="00CA62A6" w:rsidRPr="005312F4" w:rsidRDefault="00CA62A6" w:rsidP="00CA62A6">
            <w:pPr>
              <w:pStyle w:val="TabloMETN"/>
              <w:jc w:val="center"/>
              <w:rPr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11DAA5C" w14:textId="75DB50C1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CA62A6">
              <w:rPr>
                <w:szCs w:val="22"/>
              </w:rPr>
              <w:t>&lt;0.001</w:t>
            </w:r>
          </w:p>
        </w:tc>
      </w:tr>
      <w:tr w:rsidR="00CA62A6" w:rsidRPr="005312F4" w14:paraId="341C2AAA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98ED099" w14:textId="77777777" w:rsidR="00CA62A6" w:rsidRPr="005312F4" w:rsidRDefault="00CA62A6" w:rsidP="00CA62A6">
            <w:pPr>
              <w:pStyle w:val="TabloMETN"/>
              <w:ind w:left="113" w:right="113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6E562BD" w14:textId="33CF7B60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9756D5">
              <w:rPr>
                <w:szCs w:val="22"/>
              </w:rPr>
              <w:t>SPT</w:t>
            </w:r>
            <w:r>
              <w:rPr>
                <w:szCs w:val="22"/>
              </w:rPr>
              <w:t xml:space="preserve">-, </w:t>
            </w:r>
            <w:r w:rsidRPr="009756D5">
              <w:rPr>
                <w:szCs w:val="22"/>
              </w:rPr>
              <w:t>ΔCAI (2–15 min)</w:t>
            </w:r>
            <w:r w:rsidRPr="00CA62A6">
              <w:t xml:space="preserve"> ‡</w:t>
            </w:r>
            <w:r w:rsidRPr="00CA62A6">
              <w:rPr>
                <w:szCs w:val="22"/>
              </w:rPr>
              <w:t xml:space="preserve"> </w:t>
            </w:r>
            <w:r>
              <w:rPr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909A861" w14:textId="77777777" w:rsidR="00CA62A6" w:rsidRPr="005312F4" w:rsidRDefault="00CA62A6" w:rsidP="00CA62A6">
            <w:pPr>
              <w:pStyle w:val="TabloMETN"/>
              <w:jc w:val="center"/>
              <w:rPr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28D6228" w14:textId="77777777" w:rsidR="00CA62A6" w:rsidRPr="005312F4" w:rsidRDefault="00CA62A6" w:rsidP="00CA62A6">
            <w:pPr>
              <w:pStyle w:val="TabloMETN"/>
              <w:jc w:val="center"/>
              <w:rPr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4FB9F54" w14:textId="2F6F251A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CA62A6">
              <w:rPr>
                <w:szCs w:val="22"/>
              </w:rPr>
              <w:t>0.214</w:t>
            </w:r>
          </w:p>
        </w:tc>
      </w:tr>
      <w:tr w:rsidR="00CA62A6" w:rsidRPr="005312F4" w14:paraId="2029F9DB" w14:textId="77777777" w:rsidTr="001D5C77">
        <w:trPr>
          <w:cantSplit/>
          <w:trHeight w:val="254"/>
          <w:jc w:val="center"/>
        </w:trPr>
        <w:tc>
          <w:tcPr>
            <w:tcW w:w="0" w:type="auto"/>
            <w:vMerge w:val="restart"/>
            <w:shd w:val="clear" w:color="auto" w:fill="DBDBDB" w:themeFill="accent3" w:themeFillTint="66"/>
            <w:textDirection w:val="btLr"/>
            <w:vAlign w:val="center"/>
          </w:tcPr>
          <w:p w14:paraId="2F32D4A1" w14:textId="55237C10" w:rsidR="00CA62A6" w:rsidRPr="005312F4" w:rsidRDefault="00CA62A6" w:rsidP="001D5C77">
            <w:pPr>
              <w:pStyle w:val="TabloMETN"/>
              <w:ind w:left="113" w:right="113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lastRenderedPageBreak/>
              <w:t>Cat epithelium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4C13F722" w14:textId="77777777" w:rsidR="00CA62A6" w:rsidRPr="005312F4" w:rsidRDefault="00CA62A6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n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34FCBA9B" w14:textId="77777777" w:rsidR="00CA62A6" w:rsidRPr="005312F4" w:rsidRDefault="00CA62A6" w:rsidP="001D5C77">
            <w:pPr>
              <w:pStyle w:val="TabloMETN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312F4">
              <w:rPr>
                <w:szCs w:val="22"/>
              </w:rPr>
              <w:t>51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5E8F8B52" w14:textId="77777777" w:rsidR="00CA62A6" w:rsidRPr="005312F4" w:rsidRDefault="00CA62A6" w:rsidP="001D5C77">
            <w:pPr>
              <w:pStyle w:val="TabloMETN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312F4">
              <w:rPr>
                <w:szCs w:val="22"/>
              </w:rPr>
              <w:t>12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43E0BFC6" w14:textId="77777777" w:rsidR="00CA62A6" w:rsidRPr="005312F4" w:rsidRDefault="00CA62A6" w:rsidP="001D5C77">
            <w:pPr>
              <w:pStyle w:val="TabloMETN"/>
              <w:jc w:val="center"/>
              <w:rPr>
                <w:szCs w:val="22"/>
              </w:rPr>
            </w:pPr>
          </w:p>
        </w:tc>
      </w:tr>
      <w:tr w:rsidR="00CA62A6" w:rsidRPr="005312F4" w14:paraId="65DEF6B3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56301C1" w14:textId="77777777" w:rsidR="00CA62A6" w:rsidRPr="005312F4" w:rsidRDefault="00CA62A6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2470F9F" w14:textId="77777777" w:rsidR="00CA62A6" w:rsidRPr="005312F4" w:rsidRDefault="00CA62A6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.min CAI</w:t>
            </w:r>
          </w:p>
        </w:tc>
        <w:tc>
          <w:tcPr>
            <w:tcW w:w="0" w:type="auto"/>
            <w:vAlign w:val="center"/>
          </w:tcPr>
          <w:p w14:paraId="3B2F1DAE" w14:textId="1F9D9E1C" w:rsidR="00CA62A6" w:rsidRPr="005312F4" w:rsidRDefault="00CA62A6" w:rsidP="001D5C77">
            <w:pPr>
              <w:pStyle w:val="TabloMETN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312F4">
              <w:rPr>
                <w:color w:val="000000"/>
                <w:szCs w:val="22"/>
              </w:rPr>
              <w:t>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33)</w:t>
            </w:r>
          </w:p>
        </w:tc>
        <w:tc>
          <w:tcPr>
            <w:tcW w:w="0" w:type="auto"/>
            <w:vAlign w:val="center"/>
          </w:tcPr>
          <w:p w14:paraId="19926AAA" w14:textId="26D13034" w:rsidR="00CA62A6" w:rsidRPr="005312F4" w:rsidRDefault="00CA62A6" w:rsidP="001D5C77">
            <w:pPr>
              <w:pStyle w:val="TabloMETN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312F4">
              <w:rPr>
                <w:color w:val="000000"/>
                <w:szCs w:val="22"/>
              </w:rPr>
              <w:t>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))</w:t>
            </w:r>
          </w:p>
        </w:tc>
        <w:tc>
          <w:tcPr>
            <w:tcW w:w="0" w:type="auto"/>
            <w:vAlign w:val="center"/>
          </w:tcPr>
          <w:p w14:paraId="2112B60E" w14:textId="3B78A993" w:rsidR="00CA62A6" w:rsidRPr="005312F4" w:rsidRDefault="00CA62A6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151</w:t>
            </w:r>
          </w:p>
        </w:tc>
      </w:tr>
      <w:tr w:rsidR="00CA62A6" w:rsidRPr="005312F4" w14:paraId="19AB5D1D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35AB1309" w14:textId="77777777" w:rsidR="00CA62A6" w:rsidRPr="005312F4" w:rsidRDefault="00CA62A6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F060A38" w14:textId="77777777" w:rsidR="00CA62A6" w:rsidRPr="005312F4" w:rsidRDefault="00CA62A6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2.min CAI</w:t>
            </w:r>
          </w:p>
        </w:tc>
        <w:tc>
          <w:tcPr>
            <w:tcW w:w="0" w:type="auto"/>
            <w:vAlign w:val="center"/>
          </w:tcPr>
          <w:p w14:paraId="25C31143" w14:textId="1FB00BF2" w:rsidR="00CA62A6" w:rsidRPr="005312F4" w:rsidRDefault="00CA62A6" w:rsidP="001D5C77">
            <w:pPr>
              <w:pStyle w:val="TabloMETN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312F4">
              <w:rPr>
                <w:color w:val="000000"/>
                <w:szCs w:val="22"/>
              </w:rPr>
              <w:t>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83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53))</w:t>
            </w:r>
          </w:p>
        </w:tc>
        <w:tc>
          <w:tcPr>
            <w:tcW w:w="0" w:type="auto"/>
            <w:vAlign w:val="center"/>
          </w:tcPr>
          <w:p w14:paraId="477A0830" w14:textId="536E82A4" w:rsidR="00CA62A6" w:rsidRPr="005312F4" w:rsidRDefault="00CA62A6" w:rsidP="001D5C77">
            <w:pPr>
              <w:pStyle w:val="TabloMETN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312F4">
              <w:rPr>
                <w:color w:val="000000"/>
                <w:szCs w:val="22"/>
              </w:rPr>
              <w:t>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55))</w:t>
            </w:r>
          </w:p>
        </w:tc>
        <w:tc>
          <w:tcPr>
            <w:tcW w:w="0" w:type="auto"/>
            <w:vAlign w:val="center"/>
          </w:tcPr>
          <w:p w14:paraId="2F98F2E7" w14:textId="1B25EB1B" w:rsidR="00CA62A6" w:rsidRPr="005312F4" w:rsidRDefault="00CA62A6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426</w:t>
            </w:r>
          </w:p>
        </w:tc>
      </w:tr>
      <w:tr w:rsidR="00CA62A6" w:rsidRPr="005312F4" w14:paraId="7FC0AA9C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5E1FE92A" w14:textId="77777777" w:rsidR="00CA62A6" w:rsidRPr="005312F4" w:rsidRDefault="00CA62A6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940E2FA" w14:textId="77777777" w:rsidR="00CA62A6" w:rsidRPr="005312F4" w:rsidRDefault="00CA62A6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5.min CAI</w:t>
            </w:r>
          </w:p>
        </w:tc>
        <w:tc>
          <w:tcPr>
            <w:tcW w:w="0" w:type="auto"/>
            <w:vAlign w:val="center"/>
          </w:tcPr>
          <w:p w14:paraId="195047D2" w14:textId="45D3E27D" w:rsidR="00CA62A6" w:rsidRPr="005312F4" w:rsidRDefault="00CA62A6" w:rsidP="001D5C77">
            <w:pPr>
              <w:pStyle w:val="TabloMETN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312F4">
              <w:rPr>
                <w:color w:val="000000"/>
                <w:szCs w:val="22"/>
              </w:rPr>
              <w:t>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50))</w:t>
            </w:r>
          </w:p>
        </w:tc>
        <w:tc>
          <w:tcPr>
            <w:tcW w:w="0" w:type="auto"/>
            <w:vAlign w:val="center"/>
          </w:tcPr>
          <w:p w14:paraId="37E00334" w14:textId="36D0E8DA" w:rsidR="00CA62A6" w:rsidRPr="005312F4" w:rsidRDefault="00CA62A6" w:rsidP="001D5C77">
            <w:pPr>
              <w:pStyle w:val="TabloMETN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312F4">
              <w:rPr>
                <w:color w:val="000000"/>
                <w:szCs w:val="22"/>
              </w:rPr>
              <w:t>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44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2)</w:t>
            </w:r>
          </w:p>
        </w:tc>
        <w:tc>
          <w:tcPr>
            <w:tcW w:w="0" w:type="auto"/>
            <w:vAlign w:val="center"/>
          </w:tcPr>
          <w:p w14:paraId="27E7B969" w14:textId="16C984CB" w:rsidR="00CA62A6" w:rsidRPr="005312F4" w:rsidRDefault="00CA62A6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71</w:t>
            </w:r>
          </w:p>
        </w:tc>
      </w:tr>
      <w:tr w:rsidR="00CA62A6" w:rsidRPr="005312F4" w14:paraId="69BD125E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D5E2F17" w14:textId="77777777" w:rsidR="00CA62A6" w:rsidRPr="005312F4" w:rsidRDefault="00CA62A6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141481E" w14:textId="77777777" w:rsidR="00CA62A6" w:rsidRPr="005312F4" w:rsidRDefault="00CA62A6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10.min CAI</w:t>
            </w:r>
          </w:p>
        </w:tc>
        <w:tc>
          <w:tcPr>
            <w:tcW w:w="0" w:type="auto"/>
            <w:vAlign w:val="center"/>
          </w:tcPr>
          <w:p w14:paraId="00787AAC" w14:textId="01CE33C1" w:rsidR="00CA62A6" w:rsidRPr="005312F4" w:rsidRDefault="00CA62A6" w:rsidP="001D5C77">
            <w:pPr>
              <w:pStyle w:val="TabloMETN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312F4">
              <w:rPr>
                <w:color w:val="000000"/>
                <w:szCs w:val="22"/>
              </w:rPr>
              <w:t>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86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50))</w:t>
            </w:r>
          </w:p>
        </w:tc>
        <w:tc>
          <w:tcPr>
            <w:tcW w:w="0" w:type="auto"/>
            <w:vAlign w:val="center"/>
          </w:tcPr>
          <w:p w14:paraId="2906CECF" w14:textId="775BEF50" w:rsidR="00CA62A6" w:rsidRPr="005312F4" w:rsidRDefault="00CA62A6" w:rsidP="001D5C77">
            <w:pPr>
              <w:pStyle w:val="TabloMETN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312F4">
              <w:rPr>
                <w:color w:val="000000"/>
                <w:szCs w:val="22"/>
              </w:rPr>
              <w:t>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24 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52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34)</w:t>
            </w:r>
          </w:p>
        </w:tc>
        <w:tc>
          <w:tcPr>
            <w:tcW w:w="0" w:type="auto"/>
            <w:vAlign w:val="center"/>
          </w:tcPr>
          <w:p w14:paraId="0538A921" w14:textId="10D06D13" w:rsidR="00CA62A6" w:rsidRPr="005312F4" w:rsidRDefault="00CA62A6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01</w:t>
            </w:r>
          </w:p>
        </w:tc>
      </w:tr>
      <w:tr w:rsidR="00CA62A6" w:rsidRPr="005312F4" w14:paraId="7F9FEC5D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5768B43" w14:textId="77777777" w:rsidR="00CA62A6" w:rsidRPr="005312F4" w:rsidRDefault="00CA62A6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FC942BB" w14:textId="77777777" w:rsidR="00CA62A6" w:rsidRPr="005312F4" w:rsidRDefault="00CA62A6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15.min CAI</w:t>
            </w:r>
          </w:p>
        </w:tc>
        <w:tc>
          <w:tcPr>
            <w:tcW w:w="0" w:type="auto"/>
            <w:vAlign w:val="center"/>
          </w:tcPr>
          <w:p w14:paraId="67120561" w14:textId="0E23D0B5" w:rsidR="00CA62A6" w:rsidRPr="005312F4" w:rsidRDefault="00CA62A6" w:rsidP="001D5C77">
            <w:pPr>
              <w:pStyle w:val="TabloMETN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312F4">
              <w:rPr>
                <w:color w:val="000000"/>
                <w:szCs w:val="22"/>
              </w:rPr>
              <w:t>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83 (-1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0-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44))</w:t>
            </w:r>
          </w:p>
        </w:tc>
        <w:tc>
          <w:tcPr>
            <w:tcW w:w="0" w:type="auto"/>
            <w:vAlign w:val="center"/>
          </w:tcPr>
          <w:p w14:paraId="39654769" w14:textId="65A983E5" w:rsidR="00CA62A6" w:rsidRPr="005312F4" w:rsidRDefault="00CA62A6" w:rsidP="001D5C77">
            <w:pPr>
              <w:pStyle w:val="TabloMETN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5312F4">
              <w:rPr>
                <w:color w:val="000000"/>
                <w:szCs w:val="22"/>
              </w:rPr>
              <w:t>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03 (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47-0</w:t>
            </w:r>
            <w:r>
              <w:rPr>
                <w:color w:val="000000"/>
                <w:szCs w:val="22"/>
              </w:rPr>
              <w:t>.</w:t>
            </w:r>
            <w:r w:rsidRPr="005312F4">
              <w:rPr>
                <w:color w:val="000000"/>
                <w:szCs w:val="22"/>
              </w:rPr>
              <w:t>37)</w:t>
            </w:r>
          </w:p>
        </w:tc>
        <w:tc>
          <w:tcPr>
            <w:tcW w:w="0" w:type="auto"/>
            <w:vAlign w:val="center"/>
          </w:tcPr>
          <w:p w14:paraId="7D715391" w14:textId="3558056B" w:rsidR="00CA62A6" w:rsidRPr="005312F4" w:rsidRDefault="00CA62A6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&lt;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01</w:t>
            </w:r>
          </w:p>
        </w:tc>
      </w:tr>
      <w:tr w:rsidR="00CA62A6" w:rsidRPr="005312F4" w14:paraId="6F8E1083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5FFD91B" w14:textId="77777777" w:rsidR="00CA62A6" w:rsidRPr="005312F4" w:rsidRDefault="00CA62A6" w:rsidP="00CA62A6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338D58C" w14:textId="584AE181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9756D5">
              <w:rPr>
                <w:szCs w:val="22"/>
              </w:rPr>
              <w:t>SPT+</w:t>
            </w:r>
            <w:r>
              <w:rPr>
                <w:szCs w:val="22"/>
              </w:rPr>
              <w:t xml:space="preserve">, </w:t>
            </w:r>
            <w:r w:rsidRPr="009756D5">
              <w:rPr>
                <w:szCs w:val="22"/>
              </w:rPr>
              <w:t>ΔCAI (2–15 min)</w:t>
            </w:r>
            <w:r w:rsidRPr="00CA62A6">
              <w:t>‡</w:t>
            </w:r>
            <w:r w:rsidRPr="00CA62A6">
              <w:rPr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66543EF" w14:textId="460398E9" w:rsidR="00CA62A6" w:rsidRPr="005312F4" w:rsidRDefault="00CA62A6" w:rsidP="00CA62A6">
            <w:pPr>
              <w:pStyle w:val="TabloMETN"/>
              <w:jc w:val="center"/>
              <w:rPr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5EC0D34" w14:textId="77777777" w:rsidR="00CA62A6" w:rsidRPr="005312F4" w:rsidRDefault="00CA62A6" w:rsidP="00CA62A6">
            <w:pPr>
              <w:pStyle w:val="TabloMETN"/>
              <w:jc w:val="center"/>
              <w:rPr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BC35483" w14:textId="3F77287C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CA62A6">
              <w:rPr>
                <w:szCs w:val="22"/>
              </w:rPr>
              <w:t>0.002</w:t>
            </w:r>
          </w:p>
        </w:tc>
      </w:tr>
      <w:tr w:rsidR="00CA62A6" w:rsidRPr="005312F4" w14:paraId="3DF334F2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5C02A1C" w14:textId="77777777" w:rsidR="00CA62A6" w:rsidRPr="005312F4" w:rsidRDefault="00CA62A6" w:rsidP="00CA62A6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81C5008" w14:textId="3AA79B1E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9756D5">
              <w:rPr>
                <w:szCs w:val="22"/>
              </w:rPr>
              <w:t>SPT</w:t>
            </w:r>
            <w:r>
              <w:rPr>
                <w:szCs w:val="22"/>
              </w:rPr>
              <w:t xml:space="preserve">-, </w:t>
            </w:r>
            <w:r w:rsidRPr="009756D5">
              <w:rPr>
                <w:szCs w:val="22"/>
              </w:rPr>
              <w:t>ΔCAI (2–15 min)</w:t>
            </w:r>
            <w:r w:rsidRPr="00CA62A6">
              <w:t xml:space="preserve"> ‡</w:t>
            </w:r>
            <w:r w:rsidRPr="00CA62A6">
              <w:rPr>
                <w:szCs w:val="22"/>
              </w:rPr>
              <w:t xml:space="preserve"> </w:t>
            </w:r>
            <w:r>
              <w:rPr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1373744" w14:textId="77777777" w:rsidR="00CA62A6" w:rsidRPr="005312F4" w:rsidRDefault="00CA62A6" w:rsidP="00CA62A6">
            <w:pPr>
              <w:pStyle w:val="TabloMETN"/>
              <w:jc w:val="center"/>
              <w:rPr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E502F5A" w14:textId="77777777" w:rsidR="00CA62A6" w:rsidRPr="005312F4" w:rsidRDefault="00CA62A6" w:rsidP="00CA62A6">
            <w:pPr>
              <w:pStyle w:val="TabloMETN"/>
              <w:jc w:val="center"/>
              <w:rPr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5356F15" w14:textId="6D103957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CA62A6">
              <w:rPr>
                <w:szCs w:val="22"/>
              </w:rPr>
              <w:t>0.712</w:t>
            </w:r>
          </w:p>
        </w:tc>
      </w:tr>
      <w:tr w:rsidR="00CA62A6" w:rsidRPr="005312F4" w14:paraId="4E3C171E" w14:textId="77777777" w:rsidTr="001D5C77">
        <w:trPr>
          <w:cantSplit/>
          <w:trHeight w:val="254"/>
          <w:jc w:val="center"/>
        </w:trPr>
        <w:tc>
          <w:tcPr>
            <w:tcW w:w="0" w:type="auto"/>
            <w:vMerge w:val="restart"/>
            <w:shd w:val="clear" w:color="auto" w:fill="DBDBDB" w:themeFill="accent3" w:themeFillTint="66"/>
            <w:textDirection w:val="btLr"/>
            <w:vAlign w:val="center"/>
          </w:tcPr>
          <w:p w14:paraId="353BB461" w14:textId="7AFECE7F" w:rsidR="00CA62A6" w:rsidRPr="005312F4" w:rsidRDefault="00CA62A6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Dog epithelium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4E83CC2C" w14:textId="77777777" w:rsidR="00CA62A6" w:rsidRPr="005312F4" w:rsidRDefault="00CA62A6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n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313C9325" w14:textId="77777777" w:rsidR="00CA62A6" w:rsidRPr="005312F4" w:rsidRDefault="00CA62A6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color w:val="000000"/>
                <w:szCs w:val="22"/>
              </w:rPr>
              <w:t>58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7BE5C024" w14:textId="77777777" w:rsidR="00CA62A6" w:rsidRPr="005312F4" w:rsidRDefault="00CA62A6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color w:val="000000"/>
                <w:szCs w:val="22"/>
              </w:rPr>
              <w:t>5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38090CC8" w14:textId="77777777" w:rsidR="00CA62A6" w:rsidRPr="005312F4" w:rsidRDefault="00CA62A6" w:rsidP="001D5C77">
            <w:pPr>
              <w:pStyle w:val="TabloMETN"/>
              <w:jc w:val="center"/>
              <w:rPr>
                <w:szCs w:val="22"/>
              </w:rPr>
            </w:pPr>
          </w:p>
        </w:tc>
      </w:tr>
      <w:tr w:rsidR="00CA62A6" w:rsidRPr="005312F4" w14:paraId="01BE4C8E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24FB828" w14:textId="77777777" w:rsidR="00CA62A6" w:rsidRPr="005312F4" w:rsidRDefault="00CA62A6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758C3B3" w14:textId="77777777" w:rsidR="00CA62A6" w:rsidRPr="005312F4" w:rsidRDefault="00CA62A6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.min CAI</w:t>
            </w:r>
          </w:p>
        </w:tc>
        <w:tc>
          <w:tcPr>
            <w:tcW w:w="0" w:type="auto"/>
            <w:vAlign w:val="center"/>
          </w:tcPr>
          <w:p w14:paraId="23589CE5" w14:textId="094A2014" w:rsidR="00CA62A6" w:rsidRPr="005312F4" w:rsidRDefault="00CA62A6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rFonts w:ascii="Calibri" w:hAnsi="Calibri" w:cs="Calibri"/>
                <w:color w:val="000000"/>
                <w:szCs w:val="22"/>
              </w:rPr>
              <w:t>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17 (-1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00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86)</w:t>
            </w:r>
          </w:p>
        </w:tc>
        <w:tc>
          <w:tcPr>
            <w:tcW w:w="0" w:type="auto"/>
            <w:vAlign w:val="center"/>
          </w:tcPr>
          <w:p w14:paraId="1987C234" w14:textId="66C4F12A" w:rsidR="00CA62A6" w:rsidRPr="005312F4" w:rsidRDefault="00CA62A6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rFonts w:ascii="Calibri" w:hAnsi="Calibri" w:cs="Calibri"/>
                <w:color w:val="000000"/>
                <w:szCs w:val="22"/>
              </w:rPr>
              <w:t>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86 (-1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00-</w:t>
            </w:r>
            <w:r>
              <w:rPr>
                <w:rFonts w:ascii="Calibri" w:hAnsi="Calibri" w:cs="Calibri"/>
                <w:color w:val="000000"/>
                <w:szCs w:val="22"/>
              </w:rPr>
              <w:t>(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14)</w:t>
            </w:r>
            <w:r>
              <w:rPr>
                <w:rFonts w:ascii="Calibri" w:hAnsi="Calibri" w:cs="Calibri"/>
                <w:color w:val="000000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08320389" w14:textId="2F4A8CA9" w:rsidR="00CA62A6" w:rsidRPr="005312F4" w:rsidRDefault="00CA62A6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341</w:t>
            </w:r>
          </w:p>
        </w:tc>
      </w:tr>
      <w:tr w:rsidR="00CA62A6" w:rsidRPr="005312F4" w14:paraId="535262FC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C8B9662" w14:textId="77777777" w:rsidR="00CA62A6" w:rsidRPr="005312F4" w:rsidRDefault="00CA62A6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21533A7" w14:textId="77777777" w:rsidR="00CA62A6" w:rsidRPr="005312F4" w:rsidRDefault="00CA62A6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2.min CAI</w:t>
            </w:r>
          </w:p>
        </w:tc>
        <w:tc>
          <w:tcPr>
            <w:tcW w:w="0" w:type="auto"/>
            <w:vAlign w:val="center"/>
          </w:tcPr>
          <w:p w14:paraId="526B566C" w14:textId="14552114" w:rsidR="00CA62A6" w:rsidRPr="005312F4" w:rsidRDefault="00CA62A6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rFonts w:ascii="Calibri" w:hAnsi="Calibri" w:cs="Calibri"/>
                <w:color w:val="000000"/>
                <w:szCs w:val="22"/>
              </w:rPr>
              <w:t>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56 (-1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00-(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09))</w:t>
            </w:r>
          </w:p>
        </w:tc>
        <w:tc>
          <w:tcPr>
            <w:tcW w:w="0" w:type="auto"/>
            <w:vAlign w:val="center"/>
          </w:tcPr>
          <w:p w14:paraId="7ADF5562" w14:textId="036346E6" w:rsidR="00CA62A6" w:rsidRPr="005312F4" w:rsidRDefault="00CA62A6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rFonts w:ascii="Calibri" w:hAnsi="Calibri" w:cs="Calibri"/>
                <w:color w:val="000000"/>
                <w:szCs w:val="22"/>
              </w:rPr>
              <w:t>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56 (-1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00-</w:t>
            </w:r>
            <w:r>
              <w:rPr>
                <w:rFonts w:ascii="Calibri" w:hAnsi="Calibri" w:cs="Calibri"/>
                <w:color w:val="000000"/>
                <w:szCs w:val="22"/>
              </w:rPr>
              <w:t>(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33)</w:t>
            </w:r>
            <w:r>
              <w:rPr>
                <w:rFonts w:ascii="Calibri" w:hAnsi="Calibri" w:cs="Calibri"/>
                <w:color w:val="000000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64DB7CDF" w14:textId="2B8B5E8D" w:rsidR="00CA62A6" w:rsidRPr="005312F4" w:rsidRDefault="00CA62A6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815</w:t>
            </w:r>
          </w:p>
        </w:tc>
      </w:tr>
      <w:tr w:rsidR="00CA62A6" w:rsidRPr="005312F4" w14:paraId="436DB2EA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AAC2D93" w14:textId="77777777" w:rsidR="00CA62A6" w:rsidRPr="005312F4" w:rsidRDefault="00CA62A6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A5D1394" w14:textId="77777777" w:rsidR="00CA62A6" w:rsidRPr="005312F4" w:rsidRDefault="00CA62A6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5.min CAI</w:t>
            </w:r>
          </w:p>
        </w:tc>
        <w:tc>
          <w:tcPr>
            <w:tcW w:w="0" w:type="auto"/>
            <w:vAlign w:val="center"/>
          </w:tcPr>
          <w:p w14:paraId="3FC4F0EE" w14:textId="71643FDC" w:rsidR="00CA62A6" w:rsidRPr="005312F4" w:rsidRDefault="00CA62A6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rFonts w:ascii="Calibri" w:hAnsi="Calibri" w:cs="Calibri"/>
                <w:color w:val="000000"/>
                <w:szCs w:val="22"/>
              </w:rPr>
              <w:t>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87 (-1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00-(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36))</w:t>
            </w:r>
          </w:p>
        </w:tc>
        <w:tc>
          <w:tcPr>
            <w:tcW w:w="0" w:type="auto"/>
            <w:vAlign w:val="center"/>
          </w:tcPr>
          <w:p w14:paraId="015B9DFA" w14:textId="0106C6C4" w:rsidR="00CA62A6" w:rsidRPr="005312F4" w:rsidRDefault="00CA62A6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rFonts w:ascii="Calibri" w:hAnsi="Calibri" w:cs="Calibri"/>
                <w:color w:val="000000"/>
                <w:szCs w:val="22"/>
              </w:rPr>
              <w:t>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14 (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27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17)</w:t>
            </w:r>
          </w:p>
        </w:tc>
        <w:tc>
          <w:tcPr>
            <w:tcW w:w="0" w:type="auto"/>
            <w:vAlign w:val="center"/>
          </w:tcPr>
          <w:p w14:paraId="32C8262F" w14:textId="420234B8" w:rsidR="00CA62A6" w:rsidRPr="005312F4" w:rsidRDefault="00CA62A6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38</w:t>
            </w:r>
          </w:p>
        </w:tc>
      </w:tr>
      <w:tr w:rsidR="00CA62A6" w:rsidRPr="005312F4" w14:paraId="347A538D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6275982E" w14:textId="77777777" w:rsidR="00CA62A6" w:rsidRPr="005312F4" w:rsidRDefault="00CA62A6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45C04B6" w14:textId="77777777" w:rsidR="00CA62A6" w:rsidRPr="005312F4" w:rsidRDefault="00CA62A6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10.min CAI</w:t>
            </w:r>
          </w:p>
        </w:tc>
        <w:tc>
          <w:tcPr>
            <w:tcW w:w="0" w:type="auto"/>
            <w:vAlign w:val="center"/>
          </w:tcPr>
          <w:p w14:paraId="692D9873" w14:textId="740BDF90" w:rsidR="00CA62A6" w:rsidRPr="005312F4" w:rsidRDefault="00CA62A6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rFonts w:ascii="Calibri" w:hAnsi="Calibri" w:cs="Calibri"/>
                <w:color w:val="000000"/>
                <w:szCs w:val="22"/>
              </w:rPr>
              <w:t>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68 (-1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00-(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33))</w:t>
            </w:r>
          </w:p>
        </w:tc>
        <w:tc>
          <w:tcPr>
            <w:tcW w:w="0" w:type="auto"/>
            <w:vAlign w:val="center"/>
          </w:tcPr>
          <w:p w14:paraId="153E67EB" w14:textId="4332A4CE" w:rsidR="00CA62A6" w:rsidRPr="005312F4" w:rsidRDefault="00CA62A6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50 (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12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65)</w:t>
            </w:r>
          </w:p>
        </w:tc>
        <w:tc>
          <w:tcPr>
            <w:tcW w:w="0" w:type="auto"/>
            <w:vAlign w:val="center"/>
          </w:tcPr>
          <w:p w14:paraId="16256AAE" w14:textId="77F6089D" w:rsidR="00CA62A6" w:rsidRPr="005312F4" w:rsidRDefault="00CA62A6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</w:t>
            </w:r>
            <w:r>
              <w:rPr>
                <w:szCs w:val="22"/>
              </w:rPr>
              <w:t>05</w:t>
            </w:r>
          </w:p>
        </w:tc>
      </w:tr>
      <w:tr w:rsidR="00CA62A6" w:rsidRPr="005312F4" w14:paraId="4F4D4197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53E426DB" w14:textId="77777777" w:rsidR="00CA62A6" w:rsidRPr="005312F4" w:rsidRDefault="00CA62A6" w:rsidP="001D5C77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2B38934" w14:textId="77777777" w:rsidR="00CA62A6" w:rsidRPr="005312F4" w:rsidRDefault="00CA62A6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15.min CAI</w:t>
            </w:r>
          </w:p>
        </w:tc>
        <w:tc>
          <w:tcPr>
            <w:tcW w:w="0" w:type="auto"/>
            <w:vAlign w:val="center"/>
          </w:tcPr>
          <w:p w14:paraId="6CA39470" w14:textId="299039FB" w:rsidR="00CA62A6" w:rsidRPr="005312F4" w:rsidRDefault="00CA62A6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rFonts w:ascii="Calibri" w:hAnsi="Calibri" w:cs="Calibri"/>
                <w:color w:val="000000"/>
                <w:szCs w:val="22"/>
              </w:rPr>
              <w:t>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80 (-1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00-(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29))</w:t>
            </w:r>
          </w:p>
        </w:tc>
        <w:tc>
          <w:tcPr>
            <w:tcW w:w="0" w:type="auto"/>
            <w:vAlign w:val="center"/>
          </w:tcPr>
          <w:p w14:paraId="5A8272F7" w14:textId="2A4781DD" w:rsidR="00CA62A6" w:rsidRPr="005312F4" w:rsidRDefault="00CA62A6" w:rsidP="001D5C77">
            <w:pPr>
              <w:pStyle w:val="TabloMETN"/>
              <w:jc w:val="center"/>
              <w:rPr>
                <w:color w:val="000000"/>
                <w:szCs w:val="22"/>
              </w:rPr>
            </w:pPr>
            <w:r w:rsidRPr="005312F4">
              <w:rPr>
                <w:rFonts w:ascii="Calibri" w:hAnsi="Calibri" w:cs="Calibri"/>
                <w:color w:val="000000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25 (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18-0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5312F4">
              <w:rPr>
                <w:rFonts w:ascii="Calibri" w:hAnsi="Calibri" w:cs="Calibri"/>
                <w:color w:val="000000"/>
                <w:szCs w:val="22"/>
              </w:rPr>
              <w:t>33)</w:t>
            </w:r>
          </w:p>
        </w:tc>
        <w:tc>
          <w:tcPr>
            <w:tcW w:w="0" w:type="auto"/>
            <w:vAlign w:val="center"/>
          </w:tcPr>
          <w:p w14:paraId="59814552" w14:textId="05D6E241" w:rsidR="00CA62A6" w:rsidRPr="005312F4" w:rsidRDefault="00CA62A6" w:rsidP="001D5C77">
            <w:pPr>
              <w:pStyle w:val="TabloMETN"/>
              <w:jc w:val="center"/>
              <w:rPr>
                <w:szCs w:val="22"/>
              </w:rPr>
            </w:pPr>
            <w:r w:rsidRPr="005312F4">
              <w:rPr>
                <w:szCs w:val="22"/>
              </w:rPr>
              <w:t>&lt;0</w:t>
            </w:r>
            <w:r>
              <w:rPr>
                <w:szCs w:val="22"/>
              </w:rPr>
              <w:t>.</w:t>
            </w:r>
            <w:r w:rsidRPr="005312F4">
              <w:rPr>
                <w:szCs w:val="22"/>
              </w:rPr>
              <w:t>001</w:t>
            </w:r>
          </w:p>
        </w:tc>
      </w:tr>
      <w:tr w:rsidR="00CA62A6" w:rsidRPr="005312F4" w14:paraId="108831A8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3D2DF16D" w14:textId="77777777" w:rsidR="00CA62A6" w:rsidRPr="005312F4" w:rsidRDefault="00CA62A6" w:rsidP="00CA62A6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693B46C" w14:textId="5E9B8EFE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9756D5">
              <w:rPr>
                <w:szCs w:val="22"/>
              </w:rPr>
              <w:t>SPT+</w:t>
            </w:r>
            <w:r>
              <w:rPr>
                <w:szCs w:val="22"/>
              </w:rPr>
              <w:t xml:space="preserve">, </w:t>
            </w:r>
            <w:r w:rsidRPr="009756D5">
              <w:rPr>
                <w:szCs w:val="22"/>
              </w:rPr>
              <w:t>ΔCAI (2–15 min)</w:t>
            </w:r>
            <w:r w:rsidRPr="00CA62A6">
              <w:t>‡</w:t>
            </w:r>
            <w:r w:rsidRPr="00CA62A6">
              <w:rPr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B7D5433" w14:textId="77777777" w:rsidR="00CA62A6" w:rsidRPr="005312F4" w:rsidRDefault="00CA62A6" w:rsidP="00CA62A6">
            <w:pPr>
              <w:pStyle w:val="TabloMETN"/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213EE82" w14:textId="77777777" w:rsidR="00CA62A6" w:rsidRPr="005312F4" w:rsidRDefault="00CA62A6" w:rsidP="00CA62A6">
            <w:pPr>
              <w:pStyle w:val="TabloMETN"/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1B1E418" w14:textId="7C7FF3DE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CA62A6">
              <w:rPr>
                <w:szCs w:val="22"/>
              </w:rPr>
              <w:t>0.043</w:t>
            </w:r>
          </w:p>
        </w:tc>
      </w:tr>
      <w:tr w:rsidR="00CA62A6" w:rsidRPr="005312F4" w14:paraId="5341A3B4" w14:textId="77777777" w:rsidTr="001D5C77">
        <w:trPr>
          <w:cantSplit/>
          <w:trHeight w:val="254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B23B11D" w14:textId="77777777" w:rsidR="00CA62A6" w:rsidRPr="005312F4" w:rsidRDefault="00CA62A6" w:rsidP="00CA62A6">
            <w:pPr>
              <w:pStyle w:val="TabloMETN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34EA298" w14:textId="1F303418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9756D5">
              <w:rPr>
                <w:szCs w:val="22"/>
              </w:rPr>
              <w:t>SPT</w:t>
            </w:r>
            <w:r>
              <w:rPr>
                <w:szCs w:val="22"/>
              </w:rPr>
              <w:t xml:space="preserve">-, </w:t>
            </w:r>
            <w:r w:rsidRPr="009756D5">
              <w:rPr>
                <w:szCs w:val="22"/>
              </w:rPr>
              <w:t>ΔCAI (2–15 min)</w:t>
            </w:r>
            <w:r w:rsidRPr="00CA62A6">
              <w:t xml:space="preserve"> ‡</w:t>
            </w:r>
            <w:r w:rsidRPr="00CA62A6">
              <w:rPr>
                <w:szCs w:val="22"/>
              </w:rPr>
              <w:t xml:space="preserve"> </w:t>
            </w:r>
            <w:r>
              <w:rPr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AC05AD7" w14:textId="77777777" w:rsidR="00CA62A6" w:rsidRPr="005312F4" w:rsidRDefault="00CA62A6" w:rsidP="00CA62A6">
            <w:pPr>
              <w:pStyle w:val="TabloMETN"/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069B7BB" w14:textId="77777777" w:rsidR="00CA62A6" w:rsidRPr="005312F4" w:rsidRDefault="00CA62A6" w:rsidP="00CA62A6">
            <w:pPr>
              <w:pStyle w:val="TabloMETN"/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2BA61AA" w14:textId="7BCCD555" w:rsidR="00CA62A6" w:rsidRPr="005312F4" w:rsidRDefault="00CA62A6" w:rsidP="00CA62A6">
            <w:pPr>
              <w:pStyle w:val="TabloMETN"/>
              <w:jc w:val="center"/>
              <w:rPr>
                <w:szCs w:val="22"/>
              </w:rPr>
            </w:pPr>
            <w:r w:rsidRPr="00CA62A6">
              <w:rPr>
                <w:szCs w:val="22"/>
              </w:rPr>
              <w:t>0.336</w:t>
            </w:r>
          </w:p>
        </w:tc>
      </w:tr>
      <w:tr w:rsidR="004303F3" w:rsidRPr="005312F4" w14:paraId="65DA97F9" w14:textId="77777777" w:rsidTr="001D5C77">
        <w:trPr>
          <w:cantSplit/>
          <w:trHeight w:val="254"/>
          <w:jc w:val="center"/>
        </w:trPr>
        <w:tc>
          <w:tcPr>
            <w:tcW w:w="0" w:type="auto"/>
            <w:gridSpan w:val="5"/>
            <w:vAlign w:val="center"/>
          </w:tcPr>
          <w:p w14:paraId="61DA1FC9" w14:textId="2EA11BA4" w:rsidR="004303F3" w:rsidRPr="005312F4" w:rsidRDefault="004303F3" w:rsidP="001D5C77">
            <w:pPr>
              <w:pStyle w:val="TabloMETN"/>
              <w:rPr>
                <w:sz w:val="20"/>
                <w:szCs w:val="20"/>
              </w:rPr>
            </w:pPr>
            <w:r w:rsidRPr="005312F4">
              <w:rPr>
                <w:sz w:val="20"/>
                <w:szCs w:val="20"/>
              </w:rPr>
              <w:t xml:space="preserve">SPT: Skin prick test </w:t>
            </w:r>
            <w:r w:rsidR="00592DA7">
              <w:rPr>
                <w:sz w:val="20"/>
                <w:szCs w:val="20"/>
              </w:rPr>
              <w:t>.</w:t>
            </w:r>
            <w:r w:rsidRPr="005312F4">
              <w:rPr>
                <w:sz w:val="20"/>
                <w:szCs w:val="20"/>
              </w:rPr>
              <w:t xml:space="preserve"> Min: Minutes </w:t>
            </w:r>
            <w:r w:rsidR="00592DA7">
              <w:rPr>
                <w:sz w:val="20"/>
                <w:szCs w:val="20"/>
              </w:rPr>
              <w:t>.</w:t>
            </w:r>
            <w:r w:rsidRPr="005312F4">
              <w:rPr>
                <w:sz w:val="20"/>
                <w:szCs w:val="20"/>
              </w:rPr>
              <w:t xml:space="preserve"> CAI: Caloric Allergy index</w:t>
            </w:r>
          </w:p>
          <w:p w14:paraId="08024B5F" w14:textId="3611C069" w:rsidR="004303F3" w:rsidRDefault="004303F3" w:rsidP="001D5C77">
            <w:pPr>
              <w:pStyle w:val="TabloMETN"/>
              <w:jc w:val="left"/>
              <w:rPr>
                <w:i/>
                <w:iCs/>
                <w:sz w:val="20"/>
                <w:szCs w:val="20"/>
              </w:rPr>
            </w:pPr>
            <w:r w:rsidRPr="005312F4">
              <w:rPr>
                <w:sz w:val="20"/>
                <w:szCs w:val="20"/>
              </w:rPr>
              <w:t>D.P: “</w:t>
            </w:r>
            <w:r w:rsidRPr="005312F4">
              <w:rPr>
                <w:i/>
                <w:iCs/>
                <w:sz w:val="20"/>
                <w:szCs w:val="20"/>
              </w:rPr>
              <w:t xml:space="preserve">Dermatophagoides pteronyssinus” </w:t>
            </w:r>
            <w:r w:rsidR="00592DA7">
              <w:rPr>
                <w:i/>
                <w:iCs/>
                <w:sz w:val="20"/>
                <w:szCs w:val="20"/>
              </w:rPr>
              <w:t>.</w:t>
            </w:r>
            <w:r w:rsidRPr="005312F4">
              <w:rPr>
                <w:i/>
                <w:iCs/>
                <w:sz w:val="20"/>
                <w:szCs w:val="20"/>
              </w:rPr>
              <w:t xml:space="preserve"> </w:t>
            </w:r>
            <w:r w:rsidRPr="005312F4">
              <w:rPr>
                <w:sz w:val="20"/>
                <w:szCs w:val="20"/>
              </w:rPr>
              <w:t xml:space="preserve">D.F: </w:t>
            </w:r>
            <w:r w:rsidRPr="005312F4">
              <w:rPr>
                <w:i/>
                <w:iCs/>
                <w:sz w:val="20"/>
                <w:szCs w:val="20"/>
              </w:rPr>
              <w:t>“Dermatophagoides farina”</w:t>
            </w:r>
          </w:p>
          <w:p w14:paraId="7DD36A04" w14:textId="77777777" w:rsidR="00CA62A6" w:rsidRPr="00CA62A6" w:rsidRDefault="00CA62A6" w:rsidP="00CA62A6">
            <w:pPr>
              <w:pStyle w:val="TabloMETN"/>
              <w:rPr>
                <w:sz w:val="20"/>
                <w:szCs w:val="20"/>
              </w:rPr>
            </w:pPr>
            <w:r w:rsidRPr="00CA62A6">
              <w:rPr>
                <w:sz w:val="20"/>
                <w:szCs w:val="20"/>
              </w:rPr>
              <w:t>Values are presented as median (interquartile range).</w:t>
            </w:r>
          </w:p>
          <w:p w14:paraId="7D9DE3D6" w14:textId="668EF685" w:rsidR="00CA62A6" w:rsidRPr="00CA62A6" w:rsidRDefault="00EA338D" w:rsidP="00CA62A6">
            <w:pPr>
              <w:pStyle w:val="TabloMETN"/>
              <w:rPr>
                <w:sz w:val="20"/>
                <w:szCs w:val="20"/>
              </w:rPr>
            </w:pP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  <w:r>
              <w:rPr>
                <w:szCs w:val="22"/>
              </w:rPr>
              <w:t xml:space="preserve"> : </w:t>
            </w:r>
            <w:r w:rsidR="00CA62A6" w:rsidRPr="00CA62A6">
              <w:rPr>
                <w:sz w:val="20"/>
                <w:szCs w:val="20"/>
              </w:rPr>
              <w:t xml:space="preserve"> p-value comparing CAI measurements between SPT-positive and SPT-negative sites at each time point (Mann–Whitney U test).</w:t>
            </w:r>
          </w:p>
          <w:p w14:paraId="5B123DD2" w14:textId="0A64BA60" w:rsidR="004303F3" w:rsidRPr="00CA62A6" w:rsidRDefault="00EA338D" w:rsidP="00CA62A6">
            <w:pPr>
              <w:pStyle w:val="TabloMETN"/>
              <w:rPr>
                <w:sz w:val="20"/>
                <w:szCs w:val="20"/>
              </w:rPr>
            </w:pP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‡</w:t>
            </w:r>
            <w:r>
              <w:rPr>
                <w:szCs w:val="22"/>
              </w:rPr>
              <w:t xml:space="preserve"> : </w:t>
            </w:r>
            <w:r w:rsidR="00CA62A6" w:rsidRPr="00CA62A6">
              <w:rPr>
                <w:sz w:val="20"/>
                <w:szCs w:val="20"/>
              </w:rPr>
              <w:t>ΔCAI (2–15 min) represents the within-site change in relative temperature between the 2nd and 15th minute measurements (Wilcoxon signed-rank test).</w:t>
            </w:r>
          </w:p>
        </w:tc>
      </w:tr>
    </w:tbl>
    <w:p w14:paraId="58099A6D" w14:textId="03762BA2" w:rsidR="004303F3" w:rsidRPr="004303F3" w:rsidRDefault="004303F3" w:rsidP="00592DA7">
      <w:pPr>
        <w:ind w:firstLine="0"/>
      </w:pPr>
    </w:p>
    <w:sectPr w:rsidR="004303F3" w:rsidRPr="004303F3" w:rsidSect="002B223C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69B309" w14:textId="77777777" w:rsidR="00CE7C4E" w:rsidRDefault="00CE7C4E" w:rsidP="00C6340A">
      <w:pPr>
        <w:spacing w:after="0"/>
      </w:pPr>
      <w:r>
        <w:separator/>
      </w:r>
    </w:p>
  </w:endnote>
  <w:endnote w:type="continuationSeparator" w:id="0">
    <w:p w14:paraId="56DC7947" w14:textId="77777777" w:rsidR="00CE7C4E" w:rsidRDefault="00CE7C4E" w:rsidP="00C6340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52430143"/>
      <w:docPartObj>
        <w:docPartGallery w:val="Page Numbers (Bottom of Page)"/>
        <w:docPartUnique/>
      </w:docPartObj>
    </w:sdtPr>
    <w:sdtContent>
      <w:p w14:paraId="101DF0AC" w14:textId="7E9CA201" w:rsidR="00C6340A" w:rsidRDefault="00C6340A">
        <w:pPr>
          <w:pStyle w:val="AltBilgi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2158DB1" w14:textId="77777777" w:rsidR="00C6340A" w:rsidRDefault="00C6340A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653BED" w14:textId="77777777" w:rsidR="00CE7C4E" w:rsidRDefault="00CE7C4E" w:rsidP="00C6340A">
      <w:pPr>
        <w:spacing w:after="0"/>
      </w:pPr>
      <w:r>
        <w:separator/>
      </w:r>
    </w:p>
  </w:footnote>
  <w:footnote w:type="continuationSeparator" w:id="0">
    <w:p w14:paraId="0E90136C" w14:textId="77777777" w:rsidR="00CE7C4E" w:rsidRDefault="00CE7C4E" w:rsidP="00C6340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03F3"/>
    <w:rsid w:val="001B1691"/>
    <w:rsid w:val="001B48EA"/>
    <w:rsid w:val="00232507"/>
    <w:rsid w:val="00266055"/>
    <w:rsid w:val="00266AFC"/>
    <w:rsid w:val="002B223C"/>
    <w:rsid w:val="00304BCC"/>
    <w:rsid w:val="0030563D"/>
    <w:rsid w:val="00342BFA"/>
    <w:rsid w:val="0041387E"/>
    <w:rsid w:val="004303F3"/>
    <w:rsid w:val="00486BEC"/>
    <w:rsid w:val="00551BE4"/>
    <w:rsid w:val="005551AC"/>
    <w:rsid w:val="00592DA7"/>
    <w:rsid w:val="00645FDE"/>
    <w:rsid w:val="006B70D3"/>
    <w:rsid w:val="007B7F3C"/>
    <w:rsid w:val="007C33C3"/>
    <w:rsid w:val="00891520"/>
    <w:rsid w:val="008A796E"/>
    <w:rsid w:val="008B0259"/>
    <w:rsid w:val="009756D5"/>
    <w:rsid w:val="00A56D4A"/>
    <w:rsid w:val="00A6018E"/>
    <w:rsid w:val="00AC5027"/>
    <w:rsid w:val="00B57AFB"/>
    <w:rsid w:val="00BC2D7E"/>
    <w:rsid w:val="00C6340A"/>
    <w:rsid w:val="00CA62A6"/>
    <w:rsid w:val="00CE7C4E"/>
    <w:rsid w:val="00D86DA5"/>
    <w:rsid w:val="00EA338D"/>
    <w:rsid w:val="00F6708E"/>
    <w:rsid w:val="00F81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871EA"/>
  <w15:chartTrackingRefBased/>
  <w15:docId w15:val="{E59A5BA2-4559-45FC-A118-150CA7CEA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3F3"/>
    <w:pPr>
      <w:spacing w:line="240" w:lineRule="auto"/>
      <w:ind w:firstLine="709"/>
      <w:jc w:val="both"/>
    </w:pPr>
    <w:rPr>
      <w:rFonts w:ascii="Times New Roman" w:hAnsi="Times New Roman"/>
      <w:sz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TabloMETN">
    <w:name w:val="TabloMETNİ"/>
    <w:basedOn w:val="ListeParagraf"/>
    <w:link w:val="TabloMETNChar"/>
    <w:qFormat/>
    <w:rsid w:val="004303F3"/>
    <w:pPr>
      <w:autoSpaceDE w:val="0"/>
      <w:autoSpaceDN w:val="0"/>
      <w:adjustRightInd w:val="0"/>
      <w:spacing w:after="0"/>
      <w:ind w:left="0" w:firstLine="0"/>
    </w:pPr>
    <w:rPr>
      <w:rFonts w:cs="Times New Roman"/>
      <w:szCs w:val="24"/>
    </w:rPr>
  </w:style>
  <w:style w:type="character" w:customStyle="1" w:styleId="TabloMETNChar">
    <w:name w:val="TabloMETNİ Char"/>
    <w:basedOn w:val="VarsaylanParagrafYazTipi"/>
    <w:link w:val="TabloMETN"/>
    <w:rsid w:val="004303F3"/>
    <w:rPr>
      <w:rFonts w:ascii="Times New Roman" w:hAnsi="Times New Roman" w:cs="Times New Roman"/>
      <w:sz w:val="24"/>
      <w:szCs w:val="24"/>
    </w:rPr>
  </w:style>
  <w:style w:type="table" w:customStyle="1" w:styleId="TabloKlavuzu1">
    <w:name w:val="Tablo Kılavuzu1"/>
    <w:basedOn w:val="NormalTablo"/>
    <w:uiPriority w:val="39"/>
    <w:rsid w:val="004303F3"/>
    <w:pPr>
      <w:spacing w:after="0" w:line="240" w:lineRule="auto"/>
      <w:ind w:firstLine="709"/>
      <w:jc w:val="both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4303F3"/>
    <w:pPr>
      <w:ind w:left="720"/>
      <w:contextualSpacing/>
    </w:pPr>
  </w:style>
  <w:style w:type="table" w:styleId="TabloKlavuzu">
    <w:name w:val="Table Grid"/>
    <w:basedOn w:val="NormalTablo"/>
    <w:uiPriority w:val="39"/>
    <w:rsid w:val="004303F3"/>
    <w:pPr>
      <w:spacing w:after="0" w:line="240" w:lineRule="auto"/>
      <w:ind w:firstLine="709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simYazs">
    <w:name w:val="caption"/>
    <w:basedOn w:val="Normal"/>
    <w:next w:val="Normal"/>
    <w:uiPriority w:val="35"/>
    <w:unhideWhenUsed/>
    <w:qFormat/>
    <w:rsid w:val="00592DA7"/>
    <w:pPr>
      <w:spacing w:after="200"/>
    </w:pPr>
    <w:rPr>
      <w:i/>
      <w:iCs/>
      <w:color w:val="44546A" w:themeColor="text2"/>
      <w:sz w:val="18"/>
      <w:szCs w:val="18"/>
    </w:rPr>
  </w:style>
  <w:style w:type="paragraph" w:styleId="stBilgi">
    <w:name w:val="header"/>
    <w:basedOn w:val="Normal"/>
    <w:link w:val="stBilgiChar"/>
    <w:uiPriority w:val="99"/>
    <w:unhideWhenUsed/>
    <w:rsid w:val="00C6340A"/>
    <w:pPr>
      <w:tabs>
        <w:tab w:val="center" w:pos="4536"/>
        <w:tab w:val="right" w:pos="9072"/>
      </w:tabs>
      <w:spacing w:after="0"/>
    </w:pPr>
  </w:style>
  <w:style w:type="character" w:customStyle="1" w:styleId="stBilgiChar">
    <w:name w:val="Üst Bilgi Char"/>
    <w:basedOn w:val="VarsaylanParagrafYazTipi"/>
    <w:link w:val="stBilgi"/>
    <w:uiPriority w:val="99"/>
    <w:rsid w:val="00C6340A"/>
    <w:rPr>
      <w:rFonts w:ascii="Times New Roman" w:hAnsi="Times New Roman"/>
      <w:sz w:val="24"/>
    </w:rPr>
  </w:style>
  <w:style w:type="paragraph" w:styleId="AltBilgi">
    <w:name w:val="footer"/>
    <w:basedOn w:val="Normal"/>
    <w:link w:val="AltBilgiChar"/>
    <w:uiPriority w:val="99"/>
    <w:unhideWhenUsed/>
    <w:rsid w:val="00C6340A"/>
    <w:pPr>
      <w:tabs>
        <w:tab w:val="center" w:pos="4536"/>
        <w:tab w:val="right" w:pos="9072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C6340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AD6292-0E2A-45F6-BEDE-1F1EDC1CA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719</Words>
  <Characters>2929</Characters>
  <Application>Microsoft Office Word</Application>
  <DocSecurity>0</DocSecurity>
  <Lines>732</Lines>
  <Paragraphs>45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ğuzhan serin</dc:creator>
  <cp:keywords/>
  <dc:description/>
  <cp:lastModifiedBy>oğuzhan serin</cp:lastModifiedBy>
  <cp:revision>10</cp:revision>
  <dcterms:created xsi:type="dcterms:W3CDTF">2024-03-26T07:13:00Z</dcterms:created>
  <dcterms:modified xsi:type="dcterms:W3CDTF">2026-03-08T02:04:00Z</dcterms:modified>
</cp:coreProperties>
</file>